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7822E" w14:textId="3634BE2A" w:rsidR="0029125F" w:rsidRPr="003C348E" w:rsidRDefault="0029125F" w:rsidP="0029125F">
      <w:pPr>
        <w:pStyle w:val="Heading1"/>
        <w:spacing w:before="0" w:after="16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Hlk214465755"/>
      <w:bookmarkStart w:id="1" w:name="_GoBack"/>
      <w:bookmarkEnd w:id="1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7 </w:t>
      </w:r>
      <w:r w:rsidRPr="00802F1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ppendix</w:t>
      </w:r>
    </w:p>
    <w:p w14:paraId="77647D8E" w14:textId="1BFB2AA4" w:rsidR="005E5A10" w:rsidRPr="00A20EA0" w:rsidRDefault="0087735D" w:rsidP="0086184B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A20EA0">
        <w:rPr>
          <w:rFonts w:ascii="Times New Roman" w:hAnsi="Times New Roman" w:cs="Times New Roman"/>
          <w:sz w:val="24"/>
          <w:szCs w:val="24"/>
        </w:rPr>
        <w:t>All statistical tests fo</w:t>
      </w:r>
      <w:r w:rsidR="00D95495" w:rsidRPr="00A20EA0">
        <w:rPr>
          <w:rFonts w:ascii="Times New Roman" w:hAnsi="Times New Roman" w:cs="Times New Roman"/>
          <w:sz w:val="24"/>
          <w:szCs w:val="24"/>
        </w:rPr>
        <w:t>r the additional experiment</w:t>
      </w:r>
      <w:r w:rsidR="003E5B8E" w:rsidRPr="00A20EA0">
        <w:rPr>
          <w:rFonts w:ascii="Times New Roman" w:hAnsi="Times New Roman" w:cs="Times New Roman"/>
          <w:sz w:val="24"/>
          <w:szCs w:val="24"/>
        </w:rPr>
        <w:t xml:space="preserve"> 3</w:t>
      </w:r>
      <w:bookmarkEnd w:id="0"/>
    </w:p>
    <w:p w14:paraId="6531B31C" w14:textId="70FC0713" w:rsidR="005E5A10" w:rsidRPr="00A20EA0" w:rsidRDefault="007832C0" w:rsidP="0086184B">
      <w:pPr>
        <w:spacing w:after="160"/>
        <w:rPr>
          <w:rFonts w:ascii="Times New Roman" w:hAnsi="Times New Roman" w:cs="Times New Roman"/>
        </w:rPr>
      </w:pPr>
      <w:r w:rsidRPr="006D7650">
        <w:rPr>
          <w:rFonts w:ascii="Times New Roman" w:hAnsi="Times New Roman" w:cs="Times New Roman"/>
          <w:b/>
          <w:bCs/>
        </w:rPr>
        <w:t xml:space="preserve">Table </w:t>
      </w:r>
      <w:r w:rsidR="0029125F" w:rsidRPr="006D7650">
        <w:rPr>
          <w:rFonts w:ascii="Times New Roman" w:hAnsi="Times New Roman" w:cs="Times New Roman"/>
          <w:b/>
          <w:bCs/>
        </w:rPr>
        <w:t>A</w:t>
      </w:r>
      <w:r w:rsidRPr="006D7650">
        <w:rPr>
          <w:rFonts w:ascii="Times New Roman" w:hAnsi="Times New Roman" w:cs="Times New Roman"/>
          <w:b/>
          <w:bCs/>
        </w:rPr>
        <w:t>.</w:t>
      </w:r>
      <w:r w:rsidRPr="00A20EA0">
        <w:rPr>
          <w:rFonts w:ascii="Times New Roman" w:hAnsi="Times New Roman" w:cs="Times New Roman"/>
        </w:rPr>
        <w:t xml:space="preserve"> </w:t>
      </w:r>
      <w:r w:rsidR="00A65F1D" w:rsidRPr="00A20EA0">
        <w:rPr>
          <w:rFonts w:ascii="Times New Roman" w:hAnsi="Times New Roman" w:cs="Times New Roman"/>
        </w:rPr>
        <w:t xml:space="preserve">The effect </w:t>
      </w:r>
      <w:r w:rsidR="005E5A10" w:rsidRPr="00A20EA0">
        <w:rPr>
          <w:rFonts w:ascii="Times New Roman" w:hAnsi="Times New Roman" w:cs="Times New Roman"/>
        </w:rPr>
        <w:t xml:space="preserve">of self-relevance in performance source, allocation target, and collective task criteria on relative allocation in </w:t>
      </w:r>
      <w:r w:rsidR="001F61B2" w:rsidRPr="00A20EA0">
        <w:rPr>
          <w:rFonts w:ascii="Times New Roman" w:hAnsi="Times New Roman" w:cs="Times New Roman"/>
        </w:rPr>
        <w:t>Exp</w:t>
      </w:r>
      <w:r w:rsidR="00286726" w:rsidRPr="00A20EA0">
        <w:rPr>
          <w:rFonts w:ascii="Times New Roman" w:hAnsi="Times New Roman" w:cs="Times New Roman"/>
        </w:rPr>
        <w:t xml:space="preserve"> 3</w:t>
      </w:r>
      <w:r w:rsidR="005E5A10" w:rsidRPr="00A20EA0">
        <w:rPr>
          <w:rFonts w:ascii="Times New Roman" w:hAnsi="Times New Roman" w:cs="Times New Roman"/>
        </w:rPr>
        <w:t>.</w:t>
      </w:r>
    </w:p>
    <w:tbl>
      <w:tblPr>
        <w:tblW w:w="463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4"/>
        <w:gridCol w:w="829"/>
        <w:gridCol w:w="617"/>
        <w:gridCol w:w="758"/>
        <w:gridCol w:w="687"/>
        <w:gridCol w:w="546"/>
        <w:gridCol w:w="900"/>
        <w:gridCol w:w="900"/>
      </w:tblGrid>
      <w:tr w:rsidR="00A20EA0" w:rsidRPr="00A20EA0" w14:paraId="01941CDB" w14:textId="77777777" w:rsidTr="002566B3">
        <w:trPr>
          <w:trHeight w:val="222"/>
        </w:trPr>
        <w:tc>
          <w:tcPr>
            <w:tcW w:w="3960" w:type="dxa"/>
            <w:noWrap/>
            <w:vAlign w:val="center"/>
          </w:tcPr>
          <w:p w14:paraId="7733FC98" w14:textId="77777777" w:rsidR="008F2099" w:rsidRPr="00A20EA0" w:rsidRDefault="008F209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6E47A9" w14:textId="77777777" w:rsidR="008F2099" w:rsidRPr="00A20EA0" w:rsidRDefault="008F209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BFDC5C" w14:textId="77777777" w:rsidR="008F2099" w:rsidRPr="00A20EA0" w:rsidRDefault="008F209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759793" w14:textId="77777777" w:rsidR="008F2099" w:rsidRPr="00A20EA0" w:rsidRDefault="008F209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44E0A8" w14:textId="77777777" w:rsidR="008F2099" w:rsidRPr="00A20EA0" w:rsidRDefault="008F209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6B696B" w14:textId="77777777" w:rsidR="008F2099" w:rsidRPr="00A20EA0" w:rsidRDefault="008F209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B8064A" w14:textId="77777777" w:rsidR="008F2099" w:rsidRPr="00A20EA0" w:rsidRDefault="008F209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D6053F" w14:textId="77777777" w:rsidR="008F2099" w:rsidRPr="00A20EA0" w:rsidRDefault="008F209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A20EA0" w:rsidRPr="00A20EA0" w14:paraId="2DE615BA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2A239E4E" w14:textId="3044AB73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337CD846" w14:textId="170EFD75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5781D4C6" w14:textId="5FEDC952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2ACCA23C" w14:textId="06A1625E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0778A1FB" w14:textId="670D740D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</w:tcPr>
          <w:p w14:paraId="39EAC6EB" w14:textId="0A42E4D8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7EDDE9B4" w14:textId="38E67B77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490.7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225B9168" w14:textId="1C84BAC4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032.77</w:t>
            </w:r>
          </w:p>
        </w:tc>
      </w:tr>
      <w:tr w:rsidR="00A20EA0" w:rsidRPr="00A20EA0" w14:paraId="69A7DAAC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6EDC5D54" w14:textId="63E7C7BD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16F55AC7" w14:textId="1E7A700D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5DA83020" w14:textId="032C828B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noWrap/>
            <w:vAlign w:val="bottom"/>
          </w:tcPr>
          <w:p w14:paraId="184B1F6F" w14:textId="46D51076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10" w:type="dxa"/>
            <w:noWrap/>
            <w:vAlign w:val="bottom"/>
          </w:tcPr>
          <w:p w14:paraId="150196B4" w14:textId="576F0A97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30" w:type="dxa"/>
            <w:noWrap/>
            <w:vAlign w:val="bottom"/>
          </w:tcPr>
          <w:p w14:paraId="78FF45C3" w14:textId="51786D2E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742449E4" w14:textId="148DF69E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669.4</w:t>
            </w:r>
          </w:p>
        </w:tc>
        <w:tc>
          <w:tcPr>
            <w:tcW w:w="1080" w:type="dxa"/>
            <w:noWrap/>
            <w:vAlign w:val="bottom"/>
          </w:tcPr>
          <w:p w14:paraId="2F339A01" w14:textId="5D797DDA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519.95</w:t>
            </w:r>
          </w:p>
        </w:tc>
      </w:tr>
      <w:tr w:rsidR="00A20EA0" w:rsidRPr="00A20EA0" w14:paraId="2491AACA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677CEF2B" w14:textId="15A299B4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3EF03A09" w14:textId="0A967522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20" w:type="dxa"/>
            <w:noWrap/>
            <w:vAlign w:val="bottom"/>
          </w:tcPr>
          <w:p w14:paraId="20EF36F3" w14:textId="471C9219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noWrap/>
            <w:vAlign w:val="bottom"/>
          </w:tcPr>
          <w:p w14:paraId="141BCD4A" w14:textId="41874ED7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10" w:type="dxa"/>
            <w:noWrap/>
            <w:vAlign w:val="bottom"/>
          </w:tcPr>
          <w:p w14:paraId="099F4E87" w14:textId="3208A1B2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30" w:type="dxa"/>
            <w:noWrap/>
            <w:vAlign w:val="bottom"/>
          </w:tcPr>
          <w:p w14:paraId="3F943ED3" w14:textId="1A17DF2A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353AFDD1" w14:textId="3FABA067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366.8</w:t>
            </w:r>
          </w:p>
        </w:tc>
        <w:tc>
          <w:tcPr>
            <w:tcW w:w="1080" w:type="dxa"/>
            <w:noWrap/>
            <w:vAlign w:val="bottom"/>
          </w:tcPr>
          <w:p w14:paraId="33281A9C" w14:textId="3733FBC2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279.85</w:t>
            </w:r>
          </w:p>
        </w:tc>
      </w:tr>
      <w:tr w:rsidR="00A20EA0" w:rsidRPr="00A20EA0" w14:paraId="187135FC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0351D23D" w14:textId="379C42B0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_sourceSelf</w:t>
            </w:r>
            <w:proofErr w:type="spellEnd"/>
            <w:r w:rsidR="00136BC1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</w:p>
        </w:tc>
        <w:tc>
          <w:tcPr>
            <w:tcW w:w="990" w:type="dxa"/>
            <w:noWrap/>
            <w:vAlign w:val="bottom"/>
          </w:tcPr>
          <w:p w14:paraId="74FB333E" w14:textId="2CB3F70F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63E9BD7F" w14:textId="6B204181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noWrap/>
            <w:vAlign w:val="bottom"/>
          </w:tcPr>
          <w:p w14:paraId="1917982A" w14:textId="2A3B7046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10" w:type="dxa"/>
            <w:noWrap/>
            <w:vAlign w:val="bottom"/>
          </w:tcPr>
          <w:p w14:paraId="393553BB" w14:textId="0207E890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30" w:type="dxa"/>
            <w:noWrap/>
            <w:vAlign w:val="bottom"/>
          </w:tcPr>
          <w:p w14:paraId="4DDA09EB" w14:textId="1546D74F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40BB662C" w14:textId="01E46446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467.17</w:t>
            </w:r>
          </w:p>
        </w:tc>
        <w:tc>
          <w:tcPr>
            <w:tcW w:w="1080" w:type="dxa"/>
            <w:noWrap/>
            <w:vAlign w:val="bottom"/>
          </w:tcPr>
          <w:p w14:paraId="704B6BBD" w14:textId="193331D9" w:rsidR="0060356C" w:rsidRPr="00A20EA0" w:rsidRDefault="0060356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922.5</w:t>
            </w:r>
          </w:p>
        </w:tc>
      </w:tr>
      <w:tr w:rsidR="00A20EA0" w:rsidRPr="00A20EA0" w14:paraId="7A7CEF87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4A30D5FE" w14:textId="06EF07A3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a_targetSelf</w:t>
            </w:r>
            <w:proofErr w:type="spellEnd"/>
            <w:r w:rsidR="00136BC1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</w:p>
        </w:tc>
        <w:tc>
          <w:tcPr>
            <w:tcW w:w="990" w:type="dxa"/>
            <w:noWrap/>
            <w:vAlign w:val="bottom"/>
          </w:tcPr>
          <w:p w14:paraId="4E8E5C1F" w14:textId="6FD7B467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20" w:type="dxa"/>
            <w:noWrap/>
            <w:vAlign w:val="bottom"/>
          </w:tcPr>
          <w:p w14:paraId="4670EBDA" w14:textId="0778A06E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noWrap/>
            <w:vAlign w:val="bottom"/>
          </w:tcPr>
          <w:p w14:paraId="7514D4D2" w14:textId="13E0C060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10" w:type="dxa"/>
            <w:noWrap/>
            <w:vAlign w:val="bottom"/>
          </w:tcPr>
          <w:p w14:paraId="3B357932" w14:textId="41273AFB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630" w:type="dxa"/>
            <w:noWrap/>
            <w:vAlign w:val="bottom"/>
          </w:tcPr>
          <w:p w14:paraId="0D774537" w14:textId="5E665472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33A6FE7C" w14:textId="3CD4F5E6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606.7</w:t>
            </w:r>
          </w:p>
        </w:tc>
        <w:tc>
          <w:tcPr>
            <w:tcW w:w="1080" w:type="dxa"/>
            <w:noWrap/>
            <w:vAlign w:val="bottom"/>
          </w:tcPr>
          <w:p w14:paraId="287DBB08" w14:textId="467C347A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905.31</w:t>
            </w:r>
          </w:p>
        </w:tc>
      </w:tr>
      <w:tr w:rsidR="00A20EA0" w:rsidRPr="00A20EA0" w14:paraId="50302471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25FE1524" w14:textId="5F829131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:p_sourceSelf</w:t>
            </w:r>
            <w:r w:rsidR="00136BC1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1F7DCCBD" w14:textId="2423B782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20" w:type="dxa"/>
            <w:noWrap/>
            <w:vAlign w:val="bottom"/>
          </w:tcPr>
          <w:p w14:paraId="38242D27" w14:textId="089DA458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noWrap/>
            <w:vAlign w:val="bottom"/>
          </w:tcPr>
          <w:p w14:paraId="5EE4F760" w14:textId="4FF270EA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10" w:type="dxa"/>
            <w:noWrap/>
            <w:vAlign w:val="bottom"/>
          </w:tcPr>
          <w:p w14:paraId="10F2FF49" w14:textId="69FAFCCC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0" w:type="dxa"/>
            <w:noWrap/>
            <w:vAlign w:val="bottom"/>
          </w:tcPr>
          <w:p w14:paraId="55384C17" w14:textId="74CF1619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6BCBED83" w14:textId="6EA87EEC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083.86</w:t>
            </w:r>
          </w:p>
        </w:tc>
        <w:tc>
          <w:tcPr>
            <w:tcW w:w="1080" w:type="dxa"/>
            <w:noWrap/>
            <w:vAlign w:val="bottom"/>
          </w:tcPr>
          <w:p w14:paraId="0963AEA8" w14:textId="6FFEC13E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607.8</w:t>
            </w:r>
          </w:p>
        </w:tc>
      </w:tr>
      <w:tr w:rsidR="00A20EA0" w:rsidRPr="00A20EA0" w14:paraId="336147F6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61F2F2D8" w14:textId="22F6AB7F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:p_sourceSelf</w:t>
            </w:r>
            <w:r w:rsidR="00136BC1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405B229C" w14:textId="3D38D1C2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034B81DC" w14:textId="22DAC5E8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noWrap/>
            <w:vAlign w:val="bottom"/>
          </w:tcPr>
          <w:p w14:paraId="02C17778" w14:textId="63C36696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10" w:type="dxa"/>
            <w:noWrap/>
            <w:vAlign w:val="bottom"/>
          </w:tcPr>
          <w:p w14:paraId="5310DFF5" w14:textId="683F701B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30" w:type="dxa"/>
            <w:noWrap/>
            <w:vAlign w:val="bottom"/>
          </w:tcPr>
          <w:p w14:paraId="496C8EAB" w14:textId="35B6C596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64AA120E" w14:textId="4839CF03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528.16</w:t>
            </w:r>
          </w:p>
        </w:tc>
        <w:tc>
          <w:tcPr>
            <w:tcW w:w="1080" w:type="dxa"/>
            <w:noWrap/>
            <w:vAlign w:val="bottom"/>
          </w:tcPr>
          <w:p w14:paraId="6B839E6A" w14:textId="3EE223D8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215.45</w:t>
            </w:r>
          </w:p>
        </w:tc>
      </w:tr>
      <w:tr w:rsidR="00A20EA0" w:rsidRPr="00A20EA0" w14:paraId="36E871A4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36128128" w14:textId="51815665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:a_targetSelf</w:t>
            </w:r>
            <w:r w:rsidR="00136BC1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7EF1BEBC" w14:textId="1219E79D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20" w:type="dxa"/>
            <w:noWrap/>
            <w:vAlign w:val="bottom"/>
          </w:tcPr>
          <w:p w14:paraId="1B2F1F05" w14:textId="08705120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noWrap/>
            <w:vAlign w:val="bottom"/>
          </w:tcPr>
          <w:p w14:paraId="79C5CBDE" w14:textId="04C6AD2C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10" w:type="dxa"/>
            <w:noWrap/>
            <w:vAlign w:val="bottom"/>
          </w:tcPr>
          <w:p w14:paraId="342B07AC" w14:textId="4F3E916F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0" w:type="dxa"/>
            <w:noWrap/>
            <w:vAlign w:val="bottom"/>
          </w:tcPr>
          <w:p w14:paraId="71D22D6B" w14:textId="6FB9A6C5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27255D34" w14:textId="6864A413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961.17</w:t>
            </w:r>
          </w:p>
        </w:tc>
        <w:tc>
          <w:tcPr>
            <w:tcW w:w="1080" w:type="dxa"/>
            <w:noWrap/>
            <w:vAlign w:val="bottom"/>
          </w:tcPr>
          <w:p w14:paraId="5F756D21" w14:textId="67783521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817.21</w:t>
            </w:r>
          </w:p>
        </w:tc>
      </w:tr>
      <w:tr w:rsidR="00A20EA0" w:rsidRPr="00A20EA0" w14:paraId="0AC93267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0B4119DB" w14:textId="35F81209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:a_targetSelf</w:t>
            </w:r>
            <w:r w:rsidR="00136BC1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5B8996A9" w14:textId="1EDD14F2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4865C2C3" w14:textId="2279462E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noWrap/>
            <w:vAlign w:val="bottom"/>
          </w:tcPr>
          <w:p w14:paraId="02ED85DD" w14:textId="21862A61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10" w:type="dxa"/>
            <w:noWrap/>
            <w:vAlign w:val="bottom"/>
          </w:tcPr>
          <w:p w14:paraId="6D352CA6" w14:textId="331492A5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0" w:type="dxa"/>
            <w:noWrap/>
            <w:vAlign w:val="bottom"/>
          </w:tcPr>
          <w:p w14:paraId="2BFED372" w14:textId="374AA1C1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6A027F9F" w14:textId="452C2C79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909.21</w:t>
            </w:r>
          </w:p>
        </w:tc>
        <w:tc>
          <w:tcPr>
            <w:tcW w:w="1080" w:type="dxa"/>
            <w:noWrap/>
            <w:vAlign w:val="bottom"/>
          </w:tcPr>
          <w:p w14:paraId="7CE6F457" w14:textId="4AB3031C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945.91</w:t>
            </w:r>
          </w:p>
        </w:tc>
      </w:tr>
      <w:tr w:rsidR="00A20EA0" w:rsidRPr="00A20EA0" w14:paraId="4D594DF1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79B5930B" w14:textId="4074E552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_sourceSelf</w:t>
            </w:r>
            <w:r w:rsidR="004E5849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:a_targetSelf</w:t>
            </w:r>
            <w:r w:rsidR="00136BC1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45D7166A" w14:textId="06072D8A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20" w:type="dxa"/>
            <w:noWrap/>
            <w:vAlign w:val="bottom"/>
          </w:tcPr>
          <w:p w14:paraId="6783BF71" w14:textId="5C6AC133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noWrap/>
            <w:vAlign w:val="bottom"/>
          </w:tcPr>
          <w:p w14:paraId="44543136" w14:textId="0682B8F8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10" w:type="dxa"/>
            <w:noWrap/>
            <w:vAlign w:val="bottom"/>
          </w:tcPr>
          <w:p w14:paraId="6CF0B251" w14:textId="5FFEA3BC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30" w:type="dxa"/>
            <w:noWrap/>
            <w:vAlign w:val="bottom"/>
          </w:tcPr>
          <w:p w14:paraId="68F5B520" w14:textId="46DC527E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35327573" w14:textId="0D557488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4912.84</w:t>
            </w:r>
          </w:p>
        </w:tc>
        <w:tc>
          <w:tcPr>
            <w:tcW w:w="1080" w:type="dxa"/>
            <w:noWrap/>
            <w:vAlign w:val="bottom"/>
          </w:tcPr>
          <w:p w14:paraId="6BD09B09" w14:textId="22644732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556.83</w:t>
            </w:r>
          </w:p>
        </w:tc>
      </w:tr>
      <w:tr w:rsidR="00A20EA0" w:rsidRPr="00A20EA0" w14:paraId="5A471BE2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6CFA7A89" w14:textId="7C06536A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:p_sourceSelf</w:t>
            </w:r>
            <w:r w:rsidR="00136BC1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:a_targetSelf</w:t>
            </w:r>
            <w:r w:rsidR="00136BC1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603BCCEF" w14:textId="75AB116F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7131CDB4" w14:textId="3EC8BEBE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00" w:type="dxa"/>
            <w:noWrap/>
            <w:vAlign w:val="bottom"/>
          </w:tcPr>
          <w:p w14:paraId="1EAD6D46" w14:textId="364A5CC2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10" w:type="dxa"/>
            <w:noWrap/>
            <w:vAlign w:val="bottom"/>
          </w:tcPr>
          <w:p w14:paraId="7E45EC12" w14:textId="5DD5613B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30" w:type="dxa"/>
            <w:noWrap/>
            <w:vAlign w:val="bottom"/>
          </w:tcPr>
          <w:p w14:paraId="5B7E5FFB" w14:textId="5DFFFDB5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1A34FA53" w14:textId="40B4EA76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548.9</w:t>
            </w:r>
          </w:p>
        </w:tc>
        <w:tc>
          <w:tcPr>
            <w:tcW w:w="1080" w:type="dxa"/>
            <w:noWrap/>
            <w:vAlign w:val="bottom"/>
          </w:tcPr>
          <w:p w14:paraId="7D740955" w14:textId="7793854F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971.97</w:t>
            </w:r>
          </w:p>
        </w:tc>
      </w:tr>
      <w:tr w:rsidR="002D03EC" w:rsidRPr="00A20EA0" w14:paraId="15A8D8FA" w14:textId="77777777" w:rsidTr="002566B3">
        <w:trPr>
          <w:trHeight w:val="222"/>
        </w:trPr>
        <w:tc>
          <w:tcPr>
            <w:tcW w:w="3960" w:type="dxa"/>
            <w:noWrap/>
            <w:vAlign w:val="bottom"/>
          </w:tcPr>
          <w:p w14:paraId="616C911E" w14:textId="0DCFB94C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:p_sourceSelf</w:t>
            </w:r>
            <w:r w:rsidR="00136BC1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:a_targetSelf</w:t>
            </w:r>
            <w:r w:rsidR="007C5B52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1D080FB5" w14:textId="28514E03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594F4421" w14:textId="522A8A5A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00" w:type="dxa"/>
            <w:noWrap/>
            <w:vAlign w:val="bottom"/>
          </w:tcPr>
          <w:p w14:paraId="50F59ABA" w14:textId="450A808D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10" w:type="dxa"/>
            <w:noWrap/>
            <w:vAlign w:val="bottom"/>
          </w:tcPr>
          <w:p w14:paraId="793DAB42" w14:textId="3EF2839B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30" w:type="dxa"/>
            <w:noWrap/>
            <w:vAlign w:val="bottom"/>
          </w:tcPr>
          <w:p w14:paraId="4DDFED13" w14:textId="78AF97BD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2296D389" w14:textId="035D23FA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382.94</w:t>
            </w:r>
          </w:p>
        </w:tc>
        <w:tc>
          <w:tcPr>
            <w:tcW w:w="1080" w:type="dxa"/>
            <w:noWrap/>
            <w:vAlign w:val="bottom"/>
          </w:tcPr>
          <w:p w14:paraId="0F3DFC40" w14:textId="2739DA1B" w:rsidR="0060356C" w:rsidRPr="00A20EA0" w:rsidRDefault="0060356C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157.89</w:t>
            </w:r>
          </w:p>
        </w:tc>
      </w:tr>
    </w:tbl>
    <w:p w14:paraId="4D01AC84" w14:textId="77777777" w:rsidR="005E5A10" w:rsidRPr="00A20EA0" w:rsidRDefault="005E5A10" w:rsidP="0086184B">
      <w:pPr>
        <w:spacing w:after="160"/>
        <w:rPr>
          <w:rFonts w:ascii="Times New Roman" w:hAnsi="Times New Roman" w:cs="Times New Roman"/>
        </w:rPr>
      </w:pPr>
    </w:p>
    <w:p w14:paraId="54441FE4" w14:textId="3920155D" w:rsidR="005E5A10" w:rsidRPr="00A20EA0" w:rsidRDefault="005E5A10" w:rsidP="0086184B">
      <w:pPr>
        <w:spacing w:after="160"/>
        <w:rPr>
          <w:rFonts w:ascii="Times New Roman" w:hAnsi="Times New Roman" w:cs="Times New Roman"/>
        </w:rPr>
      </w:pPr>
      <w:r w:rsidRPr="006D7650">
        <w:rPr>
          <w:rFonts w:ascii="Times New Roman" w:hAnsi="Times New Roman" w:cs="Times New Roman"/>
          <w:b/>
          <w:bCs/>
        </w:rPr>
        <w:t xml:space="preserve">Table </w:t>
      </w:r>
      <w:r w:rsidR="0029125F" w:rsidRPr="006D7650">
        <w:rPr>
          <w:rFonts w:ascii="Times New Roman" w:hAnsi="Times New Roman" w:cs="Times New Roman"/>
          <w:b/>
          <w:bCs/>
        </w:rPr>
        <w:t>B</w:t>
      </w:r>
      <w:r w:rsidRPr="006D7650">
        <w:rPr>
          <w:rFonts w:ascii="Times New Roman" w:hAnsi="Times New Roman" w:cs="Times New Roman"/>
          <w:b/>
          <w:bCs/>
        </w:rPr>
        <w:t>.</w:t>
      </w:r>
      <w:r w:rsidRPr="00A20EA0">
        <w:rPr>
          <w:rFonts w:ascii="Times New Roman" w:hAnsi="Times New Roman" w:cs="Times New Roman"/>
        </w:rPr>
        <w:t xml:space="preserve"> P</w:t>
      </w:r>
      <w:r w:rsidR="00B26217" w:rsidRPr="00A20EA0">
        <w:rPr>
          <w:rFonts w:ascii="Times New Roman" w:hAnsi="Times New Roman" w:cs="Times New Roman"/>
        </w:rPr>
        <w:t>ost-hoc p</w:t>
      </w:r>
      <w:r w:rsidRPr="00A20EA0">
        <w:rPr>
          <w:rFonts w:ascii="Times New Roman" w:hAnsi="Times New Roman" w:cs="Times New Roman"/>
        </w:rPr>
        <w:t>air</w:t>
      </w:r>
      <w:r w:rsidR="00B26217" w:rsidRPr="00A20EA0">
        <w:rPr>
          <w:rFonts w:ascii="Times New Roman" w:hAnsi="Times New Roman" w:cs="Times New Roman"/>
        </w:rPr>
        <w:t xml:space="preserve">wise </w:t>
      </w:r>
      <w:r w:rsidRPr="00A20EA0">
        <w:rPr>
          <w:rFonts w:ascii="Times New Roman" w:hAnsi="Times New Roman" w:cs="Times New Roman"/>
        </w:rPr>
        <w:t xml:space="preserve">tests </w:t>
      </w:r>
      <w:r w:rsidR="004661A7" w:rsidRPr="00A20EA0">
        <w:rPr>
          <w:rFonts w:ascii="Times New Roman" w:hAnsi="Times New Roman" w:cs="Times New Roman"/>
        </w:rPr>
        <w:t xml:space="preserve">for </w:t>
      </w:r>
      <w:r w:rsidR="008F7DAC" w:rsidRPr="00A20EA0">
        <w:rPr>
          <w:rFonts w:ascii="Times New Roman" w:hAnsi="Times New Roman" w:cs="Times New Roman"/>
        </w:rPr>
        <w:t xml:space="preserve">relative allocation in </w:t>
      </w:r>
      <w:r w:rsidR="004661A7" w:rsidRPr="00A20EA0">
        <w:rPr>
          <w:rFonts w:ascii="Times New Roman" w:hAnsi="Times New Roman" w:cs="Times New Roman"/>
        </w:rPr>
        <w:t>self-relevant vs. self-irrelevant conditions</w:t>
      </w:r>
      <w:r w:rsidRPr="00A20EA0">
        <w:rPr>
          <w:rFonts w:ascii="Times New Roman" w:hAnsi="Times New Roman" w:cs="Times New Roman"/>
        </w:rPr>
        <w:t xml:space="preserve"> </w:t>
      </w:r>
      <w:r w:rsidR="0021620F" w:rsidRPr="00A20EA0">
        <w:rPr>
          <w:rFonts w:ascii="Times New Roman" w:hAnsi="Times New Roman" w:cs="Times New Roman"/>
        </w:rPr>
        <w:t xml:space="preserve">in </w:t>
      </w:r>
      <w:r w:rsidR="0059242F" w:rsidRPr="00A20EA0">
        <w:rPr>
          <w:rFonts w:ascii="Times New Roman" w:hAnsi="Times New Roman" w:cs="Times New Roman"/>
        </w:rPr>
        <w:t>Exp 3</w:t>
      </w:r>
      <w:r w:rsidRPr="00A20EA0">
        <w:rPr>
          <w:rFonts w:ascii="Times New Roman" w:hAnsi="Times New Roman" w:cs="Times New Roman"/>
        </w:rPr>
        <w:t>.</w:t>
      </w:r>
    </w:p>
    <w:tbl>
      <w:tblPr>
        <w:tblW w:w="28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67"/>
        <w:gridCol w:w="883"/>
        <w:gridCol w:w="1122"/>
        <w:gridCol w:w="1122"/>
      </w:tblGrid>
      <w:tr w:rsidR="00A20EA0" w:rsidRPr="00A20EA0" w14:paraId="72CEA9AC" w14:textId="77777777" w:rsidTr="00AD5540">
        <w:trPr>
          <w:trHeight w:val="300"/>
        </w:trPr>
        <w:tc>
          <w:tcPr>
            <w:tcW w:w="28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75703D" w14:textId="53349677" w:rsidR="001F39B9" w:rsidRPr="00A20EA0" w:rsidRDefault="00BB6D2C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5FA527" w14:textId="77777777" w:rsidR="001F39B9" w:rsidRPr="00A20EA0" w:rsidRDefault="001F39B9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estimate 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4FD6EF" w14:textId="77777777" w:rsidR="001F39B9" w:rsidRPr="00A20EA0" w:rsidRDefault="001F39B9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F55BC7" w14:textId="77777777" w:rsidR="001F39B9" w:rsidRPr="00A20EA0" w:rsidRDefault="001F39B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20EA0" w:rsidRPr="00A20EA0" w14:paraId="57C8005F" w14:textId="77777777" w:rsidTr="00AD5540">
        <w:trPr>
          <w:trHeight w:val="300"/>
        </w:trPr>
        <w:tc>
          <w:tcPr>
            <w:tcW w:w="2838" w:type="pct"/>
            <w:tcBorders>
              <w:top w:val="single" w:sz="4" w:space="0" w:color="auto"/>
            </w:tcBorders>
            <w:noWrap/>
            <w:vAlign w:val="center"/>
          </w:tcPr>
          <w:p w14:paraId="7D501727" w14:textId="36EBE1E4" w:rsidR="001F39B9" w:rsidRPr="00A20EA0" w:rsidRDefault="001F39B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a_target</w:t>
            </w:r>
            <w:proofErr w:type="spellEnd"/>
            <w:r w:rsidRPr="00A20EA0">
              <w:rPr>
                <w:rFonts w:ascii="Times New Roman" w:eastAsia="Times New Roman" w:hAnsi="Times New Roman" w:cs="Times New Roman"/>
              </w:rPr>
              <w:t xml:space="preserve"> = Self-relevant</w:t>
            </w:r>
            <w:r w:rsidR="00445CF8" w:rsidRPr="00A20EA0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="00445CF8" w:rsidRPr="00A20EA0">
              <w:rPr>
                <w:rFonts w:ascii="Times New Roman" w:eastAsia="Times New Roman" w:hAnsi="Times New Roman" w:cs="Times New Roman"/>
              </w:rPr>
              <w:t>SforS-OforS</w:t>
            </w:r>
            <w:proofErr w:type="spellEnd"/>
            <w:r w:rsidR="00445CF8" w:rsidRPr="00A20EA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vAlign w:val="center"/>
          </w:tcPr>
          <w:p w14:paraId="04953420" w14:textId="5CA445B1" w:rsidR="001F39B9" w:rsidRPr="00A20EA0" w:rsidRDefault="002155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698" w:type="pct"/>
            <w:tcBorders>
              <w:top w:val="single" w:sz="4" w:space="0" w:color="auto"/>
            </w:tcBorders>
            <w:noWrap/>
            <w:vAlign w:val="center"/>
          </w:tcPr>
          <w:p w14:paraId="6AFD53F7" w14:textId="627B5F3C" w:rsidR="001F39B9" w:rsidRPr="00A20EA0" w:rsidRDefault="002155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885" w:type="pct"/>
            <w:tcBorders>
              <w:top w:val="single" w:sz="4" w:space="0" w:color="auto"/>
            </w:tcBorders>
            <w:noWrap/>
            <w:vAlign w:val="bottom"/>
          </w:tcPr>
          <w:p w14:paraId="138B083E" w14:textId="5FA29CE2" w:rsidR="001F39B9" w:rsidRPr="00A20EA0" w:rsidRDefault="002155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03</w:t>
            </w:r>
          </w:p>
        </w:tc>
      </w:tr>
      <w:tr w:rsidR="00A20EA0" w:rsidRPr="00A20EA0" w14:paraId="4EEFE212" w14:textId="77777777" w:rsidTr="00AD5540">
        <w:trPr>
          <w:trHeight w:val="300"/>
        </w:trPr>
        <w:tc>
          <w:tcPr>
            <w:tcW w:w="2838" w:type="pct"/>
            <w:noWrap/>
            <w:vAlign w:val="center"/>
          </w:tcPr>
          <w:p w14:paraId="2EC33227" w14:textId="7DB266BD" w:rsidR="001F39B9" w:rsidRPr="00A20EA0" w:rsidRDefault="00E140D0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a_target</w:t>
            </w:r>
            <w:proofErr w:type="spellEnd"/>
            <w:r w:rsidRPr="00A20EA0">
              <w:rPr>
                <w:rFonts w:ascii="Times New Roman" w:eastAsia="Times New Roman" w:hAnsi="Times New Roman" w:cs="Times New Roman"/>
              </w:rPr>
              <w:t xml:space="preserve"> = Self-irrelevant</w:t>
            </w:r>
            <w:r w:rsidR="00445CF8" w:rsidRPr="00A20EA0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="00445CF8" w:rsidRPr="00A20EA0">
              <w:rPr>
                <w:rFonts w:ascii="Times New Roman" w:eastAsia="Times New Roman" w:hAnsi="Times New Roman" w:cs="Times New Roman"/>
              </w:rPr>
              <w:t>SforO-OforO</w:t>
            </w:r>
            <w:proofErr w:type="spellEnd"/>
            <w:r w:rsidR="00445CF8" w:rsidRPr="00A20EA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79" w:type="pct"/>
            <w:noWrap/>
            <w:vAlign w:val="center"/>
          </w:tcPr>
          <w:p w14:paraId="1167BC64" w14:textId="2517091E" w:rsidR="001F39B9" w:rsidRPr="00A20EA0" w:rsidRDefault="002155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698" w:type="pct"/>
            <w:noWrap/>
            <w:vAlign w:val="center"/>
          </w:tcPr>
          <w:p w14:paraId="53B300F9" w14:textId="2C65401A" w:rsidR="001F39B9" w:rsidRPr="00A20EA0" w:rsidRDefault="002155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885" w:type="pct"/>
            <w:noWrap/>
            <w:vAlign w:val="bottom"/>
          </w:tcPr>
          <w:p w14:paraId="15393696" w14:textId="5A9F9A50" w:rsidR="001F39B9" w:rsidRPr="00A20EA0" w:rsidRDefault="002155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06</w:t>
            </w:r>
          </w:p>
        </w:tc>
      </w:tr>
      <w:tr w:rsidR="00A20EA0" w:rsidRPr="00A20EA0" w14:paraId="138FE2DF" w14:textId="77777777" w:rsidTr="00AD5540">
        <w:trPr>
          <w:trHeight w:val="300"/>
        </w:trPr>
        <w:tc>
          <w:tcPr>
            <w:tcW w:w="2838" w:type="pct"/>
            <w:noWrap/>
            <w:vAlign w:val="center"/>
          </w:tcPr>
          <w:p w14:paraId="63C0B49D" w14:textId="7555491A" w:rsidR="001F39B9" w:rsidRPr="00A20EA0" w:rsidRDefault="00AD5540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p_source</w:t>
            </w:r>
            <w:proofErr w:type="spellEnd"/>
            <w:r w:rsidRPr="00A20EA0">
              <w:rPr>
                <w:rFonts w:ascii="Times New Roman" w:eastAsia="Times New Roman" w:hAnsi="Times New Roman" w:cs="Times New Roman"/>
              </w:rPr>
              <w:t xml:space="preserve"> = Self-relevant</w:t>
            </w:r>
            <w:r w:rsidR="00445CF8" w:rsidRPr="00A20EA0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="00445CF8" w:rsidRPr="00A20EA0">
              <w:rPr>
                <w:rFonts w:ascii="Times New Roman" w:eastAsia="Times New Roman" w:hAnsi="Times New Roman" w:cs="Times New Roman"/>
              </w:rPr>
              <w:t>SforS-SforO</w:t>
            </w:r>
            <w:proofErr w:type="spellEnd"/>
            <w:r w:rsidR="00445CF8" w:rsidRPr="00A20EA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79" w:type="pct"/>
            <w:noWrap/>
            <w:vAlign w:val="center"/>
          </w:tcPr>
          <w:p w14:paraId="72DDD056" w14:textId="4FB9FCF5" w:rsidR="001F39B9" w:rsidRPr="00A20EA0" w:rsidRDefault="002155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698" w:type="pct"/>
            <w:noWrap/>
            <w:vAlign w:val="center"/>
          </w:tcPr>
          <w:p w14:paraId="428E6343" w14:textId="507D9AE5" w:rsidR="001F39B9" w:rsidRPr="00A20EA0" w:rsidRDefault="002155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885" w:type="pct"/>
            <w:noWrap/>
            <w:vAlign w:val="bottom"/>
          </w:tcPr>
          <w:p w14:paraId="6B82CA18" w14:textId="07D8CB5A" w:rsidR="001F39B9" w:rsidRPr="00A20EA0" w:rsidRDefault="002155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0</w:t>
            </w:r>
          </w:p>
        </w:tc>
      </w:tr>
      <w:tr w:rsidR="00AD5540" w:rsidRPr="00A20EA0" w14:paraId="1FDB9943" w14:textId="77777777" w:rsidTr="002566B3">
        <w:trPr>
          <w:trHeight w:val="300"/>
        </w:trPr>
        <w:tc>
          <w:tcPr>
            <w:tcW w:w="2838" w:type="pct"/>
            <w:noWrap/>
            <w:vAlign w:val="center"/>
          </w:tcPr>
          <w:p w14:paraId="3A15D834" w14:textId="5FAA6EA6" w:rsidR="00AD5540" w:rsidRPr="00A20EA0" w:rsidRDefault="00A261C8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p_source</w:t>
            </w:r>
            <w:proofErr w:type="spellEnd"/>
            <w:r w:rsidRPr="00A20EA0">
              <w:rPr>
                <w:rFonts w:ascii="Times New Roman" w:eastAsia="Times New Roman" w:hAnsi="Times New Roman" w:cs="Times New Roman"/>
              </w:rPr>
              <w:t xml:space="preserve"> = Self-irrelevant</w:t>
            </w:r>
            <w:r w:rsidR="00445CF8" w:rsidRPr="00A20EA0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="00445CF8" w:rsidRPr="00A20EA0">
              <w:rPr>
                <w:rFonts w:ascii="Times New Roman" w:eastAsia="Times New Roman" w:hAnsi="Times New Roman" w:cs="Times New Roman"/>
              </w:rPr>
              <w:t>OforS-OforO</w:t>
            </w:r>
            <w:proofErr w:type="spellEnd"/>
            <w:r w:rsidR="00445CF8" w:rsidRPr="00A20EA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79" w:type="pct"/>
            <w:noWrap/>
            <w:vAlign w:val="center"/>
          </w:tcPr>
          <w:p w14:paraId="73141921" w14:textId="4FEBF487" w:rsidR="00AD5540" w:rsidRPr="00A20EA0" w:rsidRDefault="00C25E4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698" w:type="pct"/>
            <w:noWrap/>
            <w:vAlign w:val="center"/>
          </w:tcPr>
          <w:p w14:paraId="651509D0" w14:textId="04DE76B6" w:rsidR="00AD5540" w:rsidRPr="00A20EA0" w:rsidRDefault="00C25E49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885" w:type="pct"/>
            <w:noWrap/>
            <w:vAlign w:val="bottom"/>
          </w:tcPr>
          <w:p w14:paraId="73265018" w14:textId="15C584E9" w:rsidR="00AD5540" w:rsidRPr="00A20EA0" w:rsidRDefault="00C25E49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4</w:t>
            </w:r>
          </w:p>
        </w:tc>
      </w:tr>
    </w:tbl>
    <w:p w14:paraId="5B214DCF" w14:textId="77777777" w:rsidR="004E3262" w:rsidRPr="00A20EA0" w:rsidRDefault="004E3262" w:rsidP="0086184B">
      <w:pPr>
        <w:spacing w:after="160"/>
        <w:rPr>
          <w:rFonts w:ascii="Times New Roman" w:hAnsi="Times New Roman" w:cs="Times New Roman"/>
        </w:rPr>
      </w:pPr>
    </w:p>
    <w:p w14:paraId="2F685B97" w14:textId="7056CF83" w:rsidR="005E5A10" w:rsidRPr="00A20EA0" w:rsidRDefault="005E5A10" w:rsidP="0086184B">
      <w:pPr>
        <w:spacing w:after="160"/>
        <w:rPr>
          <w:rFonts w:ascii="Times New Roman" w:hAnsi="Times New Roman" w:cs="Times New Roman"/>
        </w:rPr>
      </w:pPr>
      <w:r w:rsidRPr="006D7650">
        <w:rPr>
          <w:rFonts w:ascii="Times New Roman" w:hAnsi="Times New Roman" w:cs="Times New Roman"/>
          <w:b/>
          <w:bCs/>
        </w:rPr>
        <w:t xml:space="preserve">Table </w:t>
      </w:r>
      <w:r w:rsidR="0029125F" w:rsidRPr="006D7650">
        <w:rPr>
          <w:rFonts w:ascii="Times New Roman" w:hAnsi="Times New Roman" w:cs="Times New Roman"/>
          <w:b/>
          <w:bCs/>
        </w:rPr>
        <w:t>C</w:t>
      </w:r>
      <w:r w:rsidRPr="006D7650">
        <w:rPr>
          <w:rFonts w:ascii="Times New Roman" w:hAnsi="Times New Roman" w:cs="Times New Roman"/>
          <w:b/>
          <w:bCs/>
        </w:rPr>
        <w:t>.</w:t>
      </w:r>
      <w:r w:rsidR="00163F94" w:rsidRPr="00A20EA0">
        <w:rPr>
          <w:rFonts w:ascii="Times New Roman" w:hAnsi="Times New Roman" w:cs="Times New Roman"/>
        </w:rPr>
        <w:t xml:space="preserve"> Posterior estimates </w:t>
      </w:r>
      <w:r w:rsidR="00E75BFD" w:rsidRPr="00A20EA0">
        <w:rPr>
          <w:rFonts w:ascii="Times New Roman" w:hAnsi="Times New Roman" w:cs="Times New Roman"/>
        </w:rPr>
        <w:t xml:space="preserve">for </w:t>
      </w:r>
      <w:r w:rsidR="00722A8C" w:rsidRPr="00A20EA0">
        <w:rPr>
          <w:rFonts w:ascii="Times New Roman" w:hAnsi="Times New Roman" w:cs="Times New Roman"/>
        </w:rPr>
        <w:t>relative allocation in all experimental conditions in Exp 3</w:t>
      </w:r>
      <w:proofErr w:type="gramStart"/>
      <w:r w:rsidR="00722A8C" w:rsidRPr="00A20EA0">
        <w:rPr>
          <w:rFonts w:ascii="Times New Roman" w:hAnsi="Times New Roman" w:cs="Times New Roman"/>
        </w:rPr>
        <w:t>.</w:t>
      </w:r>
      <w:r w:rsidRPr="00A20EA0">
        <w:rPr>
          <w:rFonts w:ascii="Times New Roman" w:hAnsi="Times New Roman" w:cs="Times New Roman"/>
        </w:rPr>
        <w:t>.</w:t>
      </w:r>
      <w:proofErr w:type="gramEnd"/>
    </w:p>
    <w:tbl>
      <w:tblPr>
        <w:tblW w:w="162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916"/>
        <w:gridCol w:w="1122"/>
        <w:gridCol w:w="1122"/>
      </w:tblGrid>
      <w:tr w:rsidR="00A20EA0" w:rsidRPr="00A20EA0" w14:paraId="34367DF3" w14:textId="77777777" w:rsidTr="000F3B7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198131" w14:textId="1C2379D9" w:rsidR="00E15901" w:rsidRPr="00A20EA0" w:rsidRDefault="00E159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7E17EE" w14:textId="218CC36B" w:rsidR="00E15901" w:rsidRPr="00A20EA0" w:rsidRDefault="000F3B7F" w:rsidP="0086184B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r w:rsidRPr="00A20EA0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68EB36" w14:textId="77777777" w:rsidR="00E15901" w:rsidRPr="00A20EA0" w:rsidRDefault="00E159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146A16" w14:textId="77777777" w:rsidR="00E15901" w:rsidRPr="00A20EA0" w:rsidRDefault="00E159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A20EA0" w:rsidRPr="00A20EA0" w14:paraId="67AFA87E" w14:textId="77777777" w:rsidTr="000F3B7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98A9058" w14:textId="552DD038" w:rsidR="00E15901" w:rsidRPr="00A20EA0" w:rsidRDefault="000D4BD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f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3D05B3B" w14:textId="22B4CD4E" w:rsidR="00E15901" w:rsidRPr="00A20EA0" w:rsidRDefault="00E159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</w:t>
            </w:r>
            <w:r w:rsidR="00C858F3" w:rsidRPr="00A20EA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B48C96A" w14:textId="58D36BA6" w:rsidR="00E15901" w:rsidRPr="00A20EA0" w:rsidRDefault="00C858F3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263BF53" w14:textId="4940BE28" w:rsidR="00E15901" w:rsidRPr="00A20EA0" w:rsidRDefault="00C858F3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6</w:t>
            </w:r>
          </w:p>
        </w:tc>
      </w:tr>
      <w:tr w:rsidR="00A20EA0" w:rsidRPr="00A20EA0" w14:paraId="78B5F5C3" w14:textId="77777777" w:rsidTr="000F3B7F">
        <w:trPr>
          <w:trHeight w:val="300"/>
        </w:trPr>
        <w:tc>
          <w:tcPr>
            <w:tcW w:w="0" w:type="auto"/>
            <w:noWrap/>
            <w:vAlign w:val="bottom"/>
          </w:tcPr>
          <w:p w14:paraId="58DFE5B4" w14:textId="177AD75B" w:rsidR="00E15901" w:rsidRPr="00A20EA0" w:rsidRDefault="000F3B7F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forO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07C14DE" w14:textId="3A7161CA" w:rsidR="00E15901" w:rsidRPr="00A20EA0" w:rsidRDefault="00C858F3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0" w:type="auto"/>
            <w:noWrap/>
            <w:vAlign w:val="bottom"/>
          </w:tcPr>
          <w:p w14:paraId="53394065" w14:textId="532EEF05" w:rsidR="00E15901" w:rsidRPr="00A20EA0" w:rsidRDefault="00C858F3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0" w:type="auto"/>
            <w:noWrap/>
            <w:vAlign w:val="bottom"/>
          </w:tcPr>
          <w:p w14:paraId="566841ED" w14:textId="4735FE7C" w:rsidR="00E15901" w:rsidRPr="00A20EA0" w:rsidRDefault="00C858F3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3</w:t>
            </w:r>
          </w:p>
        </w:tc>
      </w:tr>
      <w:tr w:rsidR="00A20EA0" w:rsidRPr="00A20EA0" w14:paraId="2F4036BE" w14:textId="77777777" w:rsidTr="000F3B7F">
        <w:trPr>
          <w:trHeight w:val="300"/>
        </w:trPr>
        <w:tc>
          <w:tcPr>
            <w:tcW w:w="0" w:type="auto"/>
            <w:noWrap/>
            <w:vAlign w:val="bottom"/>
          </w:tcPr>
          <w:p w14:paraId="77A243C8" w14:textId="00460512" w:rsidR="00E15901" w:rsidRPr="00A20EA0" w:rsidRDefault="000F3B7F" w:rsidP="0086184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Ofor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70F38EF" w14:textId="606692E6" w:rsidR="00E15901" w:rsidRPr="00A20EA0" w:rsidRDefault="00C858F3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noWrap/>
            <w:vAlign w:val="bottom"/>
          </w:tcPr>
          <w:p w14:paraId="0E07E43F" w14:textId="425468FD" w:rsidR="00E15901" w:rsidRPr="00A20EA0" w:rsidRDefault="00C858F3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noWrap/>
            <w:vAlign w:val="bottom"/>
          </w:tcPr>
          <w:p w14:paraId="5FCBF9EF" w14:textId="185B3B3B" w:rsidR="00E15901" w:rsidRPr="00A20EA0" w:rsidRDefault="00C858F3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6</w:t>
            </w:r>
          </w:p>
        </w:tc>
      </w:tr>
      <w:tr w:rsidR="000F3B7F" w:rsidRPr="00A20EA0" w14:paraId="534A5581" w14:textId="77777777" w:rsidTr="002566B3">
        <w:trPr>
          <w:trHeight w:val="300"/>
        </w:trPr>
        <w:tc>
          <w:tcPr>
            <w:tcW w:w="0" w:type="auto"/>
            <w:noWrap/>
            <w:vAlign w:val="bottom"/>
          </w:tcPr>
          <w:p w14:paraId="7B73AD3E" w14:textId="29119F78" w:rsidR="000F3B7F" w:rsidRPr="00A20EA0" w:rsidRDefault="000F3B7F" w:rsidP="0086184B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OforO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FCA28AC" w14:textId="05B1EED4" w:rsidR="000F3B7F" w:rsidRPr="00A20EA0" w:rsidRDefault="00C858F3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noWrap/>
            <w:vAlign w:val="bottom"/>
          </w:tcPr>
          <w:p w14:paraId="29871FC9" w14:textId="2892737E" w:rsidR="000F3B7F" w:rsidRPr="00A20EA0" w:rsidRDefault="00C858F3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noWrap/>
            <w:vAlign w:val="bottom"/>
          </w:tcPr>
          <w:p w14:paraId="3FDB1891" w14:textId="52AC0545" w:rsidR="000F3B7F" w:rsidRPr="00A20EA0" w:rsidRDefault="00C858F3" w:rsidP="0086184B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2</w:t>
            </w:r>
          </w:p>
        </w:tc>
      </w:tr>
    </w:tbl>
    <w:p w14:paraId="42FFD2D6" w14:textId="77777777" w:rsidR="00DB5346" w:rsidRPr="00A20EA0" w:rsidRDefault="00DB5346" w:rsidP="0086184B">
      <w:pPr>
        <w:spacing w:after="160"/>
        <w:rPr>
          <w:rFonts w:ascii="Times New Roman" w:hAnsi="Times New Roman" w:cs="Times New Roman"/>
        </w:rPr>
      </w:pPr>
    </w:p>
    <w:p w14:paraId="34752316" w14:textId="77777777" w:rsidR="00773175" w:rsidRPr="00A20EA0" w:rsidRDefault="00773175" w:rsidP="0086184B">
      <w:pPr>
        <w:spacing w:after="160"/>
        <w:rPr>
          <w:rFonts w:ascii="Times New Roman" w:hAnsi="Times New Roman" w:cs="Times New Roman"/>
        </w:rPr>
      </w:pPr>
    </w:p>
    <w:p w14:paraId="59C83A52" w14:textId="390075FE" w:rsidR="008600DE" w:rsidRPr="00A20EA0" w:rsidRDefault="005E5A10" w:rsidP="0086184B">
      <w:pPr>
        <w:spacing w:after="160"/>
        <w:rPr>
          <w:rFonts w:ascii="Times New Roman" w:eastAsia="Times New Roman" w:hAnsi="Times New Roman" w:cs="Times New Roman"/>
        </w:rPr>
      </w:pPr>
      <w:r w:rsidRPr="006D7650">
        <w:rPr>
          <w:rFonts w:ascii="Times New Roman" w:hAnsi="Times New Roman" w:cs="Times New Roman"/>
          <w:b/>
          <w:bCs/>
        </w:rPr>
        <w:t xml:space="preserve">Table </w:t>
      </w:r>
      <w:r w:rsidR="0029125F" w:rsidRPr="006D7650">
        <w:rPr>
          <w:rFonts w:ascii="Times New Roman" w:hAnsi="Times New Roman" w:cs="Times New Roman"/>
          <w:b/>
          <w:bCs/>
        </w:rPr>
        <w:t>D</w:t>
      </w:r>
      <w:r w:rsidRPr="006D7650">
        <w:rPr>
          <w:rFonts w:ascii="Times New Roman" w:hAnsi="Times New Roman" w:cs="Times New Roman"/>
          <w:b/>
          <w:bCs/>
        </w:rPr>
        <w:t>.</w:t>
      </w:r>
      <w:r w:rsidRPr="00A20EA0">
        <w:rPr>
          <w:rFonts w:ascii="Times New Roman" w:hAnsi="Times New Roman" w:cs="Times New Roman"/>
        </w:rPr>
        <w:t xml:space="preserve"> </w:t>
      </w:r>
      <w:r w:rsidR="001D3923" w:rsidRPr="00A20EA0">
        <w:rPr>
          <w:rFonts w:ascii="Times New Roman" w:hAnsi="Times New Roman" w:cs="Times New Roman"/>
        </w:rPr>
        <w:t>The effect of allocation target</w:t>
      </w:r>
      <w:r w:rsidR="008600DE" w:rsidRPr="00A20EA0">
        <w:rPr>
          <w:rFonts w:ascii="Times New Roman" w:hAnsi="Times New Roman" w:cs="Times New Roman"/>
        </w:rPr>
        <w:t xml:space="preserve"> </w:t>
      </w:r>
      <w:r w:rsidR="00C43178" w:rsidRPr="00A20EA0">
        <w:rPr>
          <w:rFonts w:ascii="Times New Roman" w:hAnsi="Times New Roman" w:cs="Times New Roman"/>
        </w:rPr>
        <w:t xml:space="preserve">on </w:t>
      </w:r>
      <w:r w:rsidR="005D7A9E" w:rsidRPr="00A20EA0">
        <w:rPr>
          <w:rFonts w:ascii="Times New Roman" w:hAnsi="Times New Roman" w:cs="Times New Roman"/>
        </w:rPr>
        <w:t xml:space="preserve">the relationship between SVO </w:t>
      </w:r>
      <w:r w:rsidR="00B66D3F" w:rsidRPr="00A20EA0">
        <w:rPr>
          <w:rFonts w:ascii="Times New Roman" w:hAnsi="Times New Roman" w:cs="Times New Roman"/>
        </w:rPr>
        <w:t xml:space="preserve">and </w:t>
      </w:r>
      <w:r w:rsidR="008600DE" w:rsidRPr="00A20EA0">
        <w:rPr>
          <w:rFonts w:ascii="Times New Roman" w:hAnsi="Times New Roman" w:cs="Times New Roman"/>
        </w:rPr>
        <w:t xml:space="preserve">relative allocation in Exp </w:t>
      </w:r>
      <w:r w:rsidR="00E13E4F" w:rsidRPr="00A20EA0">
        <w:rPr>
          <w:rFonts w:ascii="Times New Roman" w:hAnsi="Times New Roman" w:cs="Times New Roman"/>
        </w:rPr>
        <w:t>3</w:t>
      </w:r>
      <w:r w:rsidR="008600DE" w:rsidRPr="00A20EA0">
        <w:rPr>
          <w:rFonts w:ascii="Times New Roman" w:eastAsia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2"/>
        <w:gridCol w:w="1236"/>
        <w:gridCol w:w="1015"/>
        <w:gridCol w:w="969"/>
        <w:gridCol w:w="1073"/>
        <w:gridCol w:w="594"/>
        <w:gridCol w:w="1050"/>
        <w:gridCol w:w="983"/>
      </w:tblGrid>
      <w:tr w:rsidR="00A20EA0" w:rsidRPr="00A20EA0" w14:paraId="7DD4AB98" w14:textId="77777777" w:rsidTr="00863984">
        <w:trPr>
          <w:trHeight w:val="222"/>
        </w:trPr>
        <w:tc>
          <w:tcPr>
            <w:tcW w:w="2152" w:type="dxa"/>
            <w:noWrap/>
            <w:vAlign w:val="center"/>
          </w:tcPr>
          <w:p w14:paraId="6FADF96E" w14:textId="77777777" w:rsidR="002D6D95" w:rsidRPr="00A20EA0" w:rsidRDefault="002D6D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46E6E7" w14:textId="77777777" w:rsidR="002D6D95" w:rsidRPr="00A20EA0" w:rsidRDefault="002D6D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14DBCC" w14:textId="77777777" w:rsidR="002D6D95" w:rsidRPr="00A20EA0" w:rsidRDefault="002D6D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40FD93" w14:textId="77777777" w:rsidR="002D6D95" w:rsidRPr="00A20EA0" w:rsidRDefault="002D6D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4CB7D0" w14:textId="77777777" w:rsidR="002D6D95" w:rsidRPr="00A20EA0" w:rsidRDefault="002D6D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345E03" w14:textId="77777777" w:rsidR="002D6D95" w:rsidRPr="00A20EA0" w:rsidRDefault="002D6D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075C73" w14:textId="77777777" w:rsidR="002D6D95" w:rsidRPr="00A20EA0" w:rsidRDefault="002D6D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728CEE" w14:textId="77777777" w:rsidR="002D6D95" w:rsidRPr="00A20EA0" w:rsidRDefault="002D6D95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A20EA0" w:rsidRPr="00A20EA0" w14:paraId="12AE96B4" w14:textId="77777777" w:rsidTr="00863984">
        <w:trPr>
          <w:trHeight w:val="222"/>
        </w:trPr>
        <w:tc>
          <w:tcPr>
            <w:tcW w:w="2152" w:type="dxa"/>
            <w:noWrap/>
            <w:vAlign w:val="bottom"/>
          </w:tcPr>
          <w:p w14:paraId="3CD86D6B" w14:textId="1A2A6C44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vAlign w:val="bottom"/>
          </w:tcPr>
          <w:p w14:paraId="55EA824E" w14:textId="4BBFB9EE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</w:tcPr>
          <w:p w14:paraId="2095BB69" w14:textId="3D78B91C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vAlign w:val="bottom"/>
          </w:tcPr>
          <w:p w14:paraId="2B437327" w14:textId="60290702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vAlign w:val="bottom"/>
          </w:tcPr>
          <w:p w14:paraId="55A567FF" w14:textId="65819E43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  <w:vAlign w:val="bottom"/>
          </w:tcPr>
          <w:p w14:paraId="459390C1" w14:textId="1F0F13BB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14:paraId="49252443" w14:textId="35ECE5CD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92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0ED0A9D" w14:textId="04CCD23A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4195.34</w:t>
            </w:r>
          </w:p>
        </w:tc>
      </w:tr>
      <w:tr w:rsidR="00A20EA0" w:rsidRPr="00A20EA0" w14:paraId="6FF474A3" w14:textId="77777777" w:rsidTr="00863984">
        <w:trPr>
          <w:trHeight w:val="222"/>
        </w:trPr>
        <w:tc>
          <w:tcPr>
            <w:tcW w:w="2152" w:type="dxa"/>
            <w:noWrap/>
            <w:vAlign w:val="bottom"/>
          </w:tcPr>
          <w:p w14:paraId="3B192018" w14:textId="2284050B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a_target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1236" w:type="dxa"/>
            <w:noWrap/>
            <w:vAlign w:val="bottom"/>
          </w:tcPr>
          <w:p w14:paraId="4DF11661" w14:textId="344D9E41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015" w:type="dxa"/>
            <w:noWrap/>
            <w:vAlign w:val="bottom"/>
          </w:tcPr>
          <w:p w14:paraId="34F46307" w14:textId="09D3452A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9" w:type="dxa"/>
            <w:noWrap/>
            <w:vAlign w:val="bottom"/>
          </w:tcPr>
          <w:p w14:paraId="1E87CA94" w14:textId="717B0F9A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073" w:type="dxa"/>
            <w:noWrap/>
            <w:vAlign w:val="bottom"/>
          </w:tcPr>
          <w:p w14:paraId="5A734ABC" w14:textId="72AA3EA8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594" w:type="dxa"/>
            <w:noWrap/>
            <w:vAlign w:val="bottom"/>
          </w:tcPr>
          <w:p w14:paraId="1406E644" w14:textId="1CD36DF5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noWrap/>
            <w:vAlign w:val="bottom"/>
          </w:tcPr>
          <w:p w14:paraId="67BC7B9E" w14:textId="5F2B6D23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0231.31</w:t>
            </w:r>
          </w:p>
        </w:tc>
        <w:tc>
          <w:tcPr>
            <w:tcW w:w="0" w:type="auto"/>
            <w:noWrap/>
            <w:vAlign w:val="bottom"/>
          </w:tcPr>
          <w:p w14:paraId="44DF5016" w14:textId="3EBC04E4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640.05</w:t>
            </w:r>
          </w:p>
        </w:tc>
      </w:tr>
      <w:tr w:rsidR="00A20EA0" w:rsidRPr="00A20EA0" w14:paraId="1185EAD0" w14:textId="77777777" w:rsidTr="00863984">
        <w:trPr>
          <w:trHeight w:val="222"/>
        </w:trPr>
        <w:tc>
          <w:tcPr>
            <w:tcW w:w="2152" w:type="dxa"/>
            <w:noWrap/>
            <w:vAlign w:val="bottom"/>
          </w:tcPr>
          <w:p w14:paraId="7988E00B" w14:textId="03F877B1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VOscore_z</w:t>
            </w:r>
            <w:proofErr w:type="spellEnd"/>
          </w:p>
        </w:tc>
        <w:tc>
          <w:tcPr>
            <w:tcW w:w="1236" w:type="dxa"/>
            <w:noWrap/>
            <w:vAlign w:val="bottom"/>
          </w:tcPr>
          <w:p w14:paraId="130808C0" w14:textId="21860B54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15" w:type="dxa"/>
            <w:noWrap/>
            <w:vAlign w:val="bottom"/>
          </w:tcPr>
          <w:p w14:paraId="36445FE1" w14:textId="3613D637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69" w:type="dxa"/>
            <w:noWrap/>
            <w:vAlign w:val="bottom"/>
          </w:tcPr>
          <w:p w14:paraId="781F0211" w14:textId="57ED69AB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73" w:type="dxa"/>
            <w:noWrap/>
            <w:vAlign w:val="bottom"/>
          </w:tcPr>
          <w:p w14:paraId="589F4361" w14:textId="548F9ABA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594" w:type="dxa"/>
            <w:noWrap/>
            <w:vAlign w:val="bottom"/>
          </w:tcPr>
          <w:p w14:paraId="70E8CE28" w14:textId="57EBBD7B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noWrap/>
            <w:vAlign w:val="bottom"/>
          </w:tcPr>
          <w:p w14:paraId="2E39C048" w14:textId="33AB46DD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244.91</w:t>
            </w:r>
          </w:p>
        </w:tc>
        <w:tc>
          <w:tcPr>
            <w:tcW w:w="0" w:type="auto"/>
            <w:noWrap/>
            <w:vAlign w:val="bottom"/>
          </w:tcPr>
          <w:p w14:paraId="7892456C" w14:textId="0BF068F9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4765.54</w:t>
            </w:r>
          </w:p>
        </w:tc>
      </w:tr>
      <w:tr w:rsidR="00863984" w:rsidRPr="00A20EA0" w14:paraId="1F28C503" w14:textId="77777777" w:rsidTr="00863984">
        <w:trPr>
          <w:trHeight w:val="222"/>
        </w:trPr>
        <w:tc>
          <w:tcPr>
            <w:tcW w:w="2152" w:type="dxa"/>
            <w:noWrap/>
            <w:vAlign w:val="bottom"/>
          </w:tcPr>
          <w:p w14:paraId="6AA08FD8" w14:textId="3FA35F53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a_targetSelf-irrelevant:SVOscore_z</w:t>
            </w:r>
            <w:proofErr w:type="spellEnd"/>
          </w:p>
        </w:tc>
        <w:tc>
          <w:tcPr>
            <w:tcW w:w="1236" w:type="dxa"/>
            <w:noWrap/>
            <w:vAlign w:val="bottom"/>
          </w:tcPr>
          <w:p w14:paraId="2CBB5498" w14:textId="132896A6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15" w:type="dxa"/>
            <w:noWrap/>
            <w:vAlign w:val="bottom"/>
          </w:tcPr>
          <w:p w14:paraId="29A9201D" w14:textId="7A6992DB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9" w:type="dxa"/>
            <w:noWrap/>
            <w:vAlign w:val="bottom"/>
          </w:tcPr>
          <w:p w14:paraId="5841CAA8" w14:textId="41C22DC3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3" w:type="dxa"/>
            <w:noWrap/>
            <w:vAlign w:val="bottom"/>
          </w:tcPr>
          <w:p w14:paraId="6F086BDD" w14:textId="475F68AB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94" w:type="dxa"/>
            <w:noWrap/>
            <w:vAlign w:val="bottom"/>
          </w:tcPr>
          <w:p w14:paraId="311EFF83" w14:textId="3F9BAE7F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noWrap/>
            <w:vAlign w:val="bottom"/>
          </w:tcPr>
          <w:p w14:paraId="0D3D12BE" w14:textId="6409C18D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6627.48</w:t>
            </w:r>
          </w:p>
        </w:tc>
        <w:tc>
          <w:tcPr>
            <w:tcW w:w="0" w:type="auto"/>
            <w:noWrap/>
            <w:vAlign w:val="bottom"/>
          </w:tcPr>
          <w:p w14:paraId="7B04C7CE" w14:textId="41F9B686" w:rsidR="00585674" w:rsidRPr="00A20EA0" w:rsidRDefault="00585674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591.54</w:t>
            </w:r>
          </w:p>
        </w:tc>
      </w:tr>
    </w:tbl>
    <w:p w14:paraId="7BFB4C82" w14:textId="77777777" w:rsidR="005E5A10" w:rsidRPr="00A20EA0" w:rsidRDefault="005E5A10" w:rsidP="0086184B">
      <w:pPr>
        <w:spacing w:after="160"/>
        <w:rPr>
          <w:rFonts w:ascii="Times New Roman" w:hAnsi="Times New Roman" w:cs="Times New Roman"/>
        </w:rPr>
      </w:pPr>
    </w:p>
    <w:p w14:paraId="7F079ECE" w14:textId="678158F3" w:rsidR="004A482A" w:rsidRPr="00A20EA0" w:rsidRDefault="005E5A10" w:rsidP="0086184B">
      <w:pPr>
        <w:spacing w:after="160"/>
        <w:rPr>
          <w:rFonts w:ascii="Times New Roman" w:eastAsia="Times New Roman" w:hAnsi="Times New Roman" w:cs="Times New Roman"/>
        </w:rPr>
      </w:pPr>
      <w:r w:rsidRPr="006D7650">
        <w:rPr>
          <w:rFonts w:ascii="Times New Roman" w:hAnsi="Times New Roman" w:cs="Times New Roman"/>
          <w:b/>
          <w:bCs/>
        </w:rPr>
        <w:t xml:space="preserve">Table </w:t>
      </w:r>
      <w:r w:rsidR="0029125F" w:rsidRPr="006D7650">
        <w:rPr>
          <w:rFonts w:ascii="Times New Roman" w:hAnsi="Times New Roman" w:cs="Times New Roman"/>
          <w:b/>
          <w:bCs/>
        </w:rPr>
        <w:t>E</w:t>
      </w:r>
      <w:r w:rsidRPr="006D7650">
        <w:rPr>
          <w:rFonts w:ascii="Times New Roman" w:hAnsi="Times New Roman" w:cs="Times New Roman"/>
          <w:b/>
          <w:bCs/>
        </w:rPr>
        <w:t>.</w:t>
      </w:r>
      <w:r w:rsidRPr="00A20EA0">
        <w:rPr>
          <w:rFonts w:ascii="Times New Roman" w:hAnsi="Times New Roman" w:cs="Times New Roman"/>
        </w:rPr>
        <w:t xml:space="preserve"> </w:t>
      </w:r>
      <w:r w:rsidR="001469D0" w:rsidRPr="00A20EA0">
        <w:rPr>
          <w:rFonts w:ascii="Times New Roman" w:hAnsi="Times New Roman" w:cs="Times New Roman"/>
        </w:rPr>
        <w:t xml:space="preserve">The effect of allocation target on the relationship between </w:t>
      </w:r>
      <w:r w:rsidR="001B6579" w:rsidRPr="00A20EA0">
        <w:rPr>
          <w:rFonts w:ascii="Times New Roman" w:hAnsi="Times New Roman" w:cs="Times New Roman"/>
        </w:rPr>
        <w:t>relative performance</w:t>
      </w:r>
      <w:r w:rsidR="001469D0" w:rsidRPr="00A20EA0">
        <w:rPr>
          <w:rFonts w:ascii="Times New Roman" w:hAnsi="Times New Roman" w:cs="Times New Roman"/>
        </w:rPr>
        <w:t xml:space="preserve"> and relative allocation in Exp 3</w:t>
      </w:r>
      <w:r w:rsidR="001469D0" w:rsidRPr="00A20EA0">
        <w:rPr>
          <w:rFonts w:ascii="Times New Roman" w:eastAsia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990"/>
        <w:gridCol w:w="990"/>
        <w:gridCol w:w="900"/>
        <w:gridCol w:w="990"/>
        <w:gridCol w:w="630"/>
        <w:gridCol w:w="1080"/>
        <w:gridCol w:w="990"/>
      </w:tblGrid>
      <w:tr w:rsidR="00A20EA0" w:rsidRPr="00A20EA0" w14:paraId="19E2287A" w14:textId="77777777" w:rsidTr="002566B3">
        <w:trPr>
          <w:trHeight w:val="584"/>
        </w:trPr>
        <w:tc>
          <w:tcPr>
            <w:tcW w:w="2430" w:type="dxa"/>
            <w:noWrap/>
            <w:vAlign w:val="center"/>
          </w:tcPr>
          <w:p w14:paraId="3BB1B12E" w14:textId="77777777" w:rsidR="00C17601" w:rsidRPr="00A20EA0" w:rsidRDefault="00C176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E6F659" w14:textId="77777777" w:rsidR="00C17601" w:rsidRPr="00A20EA0" w:rsidRDefault="00C176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85767E" w14:textId="77777777" w:rsidR="00C17601" w:rsidRPr="00A20EA0" w:rsidRDefault="00C176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1FA887" w14:textId="77777777" w:rsidR="00C17601" w:rsidRPr="00A20EA0" w:rsidRDefault="00C176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90F41F" w14:textId="77777777" w:rsidR="00C17601" w:rsidRPr="00A20EA0" w:rsidRDefault="00C176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F22221" w14:textId="77777777" w:rsidR="00C17601" w:rsidRPr="00A20EA0" w:rsidRDefault="00C176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140FCD" w14:textId="77777777" w:rsidR="00C17601" w:rsidRPr="00A20EA0" w:rsidRDefault="00C176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AEEDB5" w14:textId="77777777" w:rsidR="00C17601" w:rsidRPr="00A20EA0" w:rsidRDefault="00C17601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A20EA0" w:rsidRPr="00A20EA0" w14:paraId="09C8E3CB" w14:textId="77777777" w:rsidTr="002566B3">
        <w:trPr>
          <w:trHeight w:val="584"/>
        </w:trPr>
        <w:tc>
          <w:tcPr>
            <w:tcW w:w="2430" w:type="dxa"/>
            <w:noWrap/>
            <w:vAlign w:val="bottom"/>
          </w:tcPr>
          <w:p w14:paraId="14377D21" w14:textId="40EFFE13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2FC8264B" w14:textId="6E38257B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2C71D3C7" w14:textId="37AA40C5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25D64C8A" w14:textId="65AA56F0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29431C68" w14:textId="7E74D2E0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</w:tcPr>
          <w:p w14:paraId="0EA58632" w14:textId="1C8D008C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7F19D96B" w14:textId="7D236547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17.0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1DB6D2FD" w14:textId="30C6FE49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493.23</w:t>
            </w:r>
          </w:p>
        </w:tc>
      </w:tr>
      <w:tr w:rsidR="00A20EA0" w:rsidRPr="00A20EA0" w14:paraId="06F9815B" w14:textId="77777777" w:rsidTr="002566B3">
        <w:trPr>
          <w:trHeight w:val="584"/>
        </w:trPr>
        <w:tc>
          <w:tcPr>
            <w:tcW w:w="2430" w:type="dxa"/>
            <w:noWrap/>
            <w:vAlign w:val="bottom"/>
          </w:tcPr>
          <w:p w14:paraId="7AD798D7" w14:textId="28FE9516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ratio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3C0F75DA" w14:textId="20F3F304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990" w:type="dxa"/>
            <w:noWrap/>
            <w:vAlign w:val="bottom"/>
          </w:tcPr>
          <w:p w14:paraId="38290EE0" w14:textId="3049371B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noWrap/>
            <w:vAlign w:val="bottom"/>
          </w:tcPr>
          <w:p w14:paraId="1A2C89AF" w14:textId="725B321A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990" w:type="dxa"/>
            <w:noWrap/>
            <w:vAlign w:val="bottom"/>
          </w:tcPr>
          <w:p w14:paraId="39AABE0A" w14:textId="5E57FEA3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30" w:type="dxa"/>
            <w:noWrap/>
            <w:vAlign w:val="bottom"/>
          </w:tcPr>
          <w:p w14:paraId="664959B3" w14:textId="0FEA93C8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27032097" w14:textId="2A9807F9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519.31</w:t>
            </w:r>
          </w:p>
        </w:tc>
        <w:tc>
          <w:tcPr>
            <w:tcW w:w="990" w:type="dxa"/>
            <w:noWrap/>
            <w:vAlign w:val="bottom"/>
          </w:tcPr>
          <w:p w14:paraId="3E05FE4C" w14:textId="53081975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095.15</w:t>
            </w:r>
          </w:p>
        </w:tc>
      </w:tr>
      <w:tr w:rsidR="00A20EA0" w:rsidRPr="00A20EA0" w14:paraId="2DBF0EEC" w14:textId="77777777" w:rsidTr="002566B3">
        <w:trPr>
          <w:trHeight w:val="584"/>
        </w:trPr>
        <w:tc>
          <w:tcPr>
            <w:tcW w:w="2430" w:type="dxa"/>
            <w:noWrap/>
            <w:vAlign w:val="bottom"/>
          </w:tcPr>
          <w:p w14:paraId="2CE42812" w14:textId="62F08683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a_targetSelf</w:t>
            </w:r>
            <w:proofErr w:type="spellEnd"/>
            <w:r w:rsidR="008A295A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</w:p>
        </w:tc>
        <w:tc>
          <w:tcPr>
            <w:tcW w:w="990" w:type="dxa"/>
            <w:noWrap/>
            <w:vAlign w:val="bottom"/>
          </w:tcPr>
          <w:p w14:paraId="47E2143A" w14:textId="526685D0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90" w:type="dxa"/>
            <w:noWrap/>
            <w:vAlign w:val="bottom"/>
          </w:tcPr>
          <w:p w14:paraId="472EDF2B" w14:textId="1FF7C58F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noWrap/>
            <w:vAlign w:val="bottom"/>
          </w:tcPr>
          <w:p w14:paraId="6C345640" w14:textId="0A74B97A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990" w:type="dxa"/>
            <w:noWrap/>
            <w:vAlign w:val="bottom"/>
          </w:tcPr>
          <w:p w14:paraId="2EDDC917" w14:textId="793644C7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630" w:type="dxa"/>
            <w:noWrap/>
            <w:vAlign w:val="bottom"/>
          </w:tcPr>
          <w:p w14:paraId="0D784A4E" w14:textId="49F1E72E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5AC748BC" w14:textId="5FEFACE6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097.08</w:t>
            </w:r>
          </w:p>
        </w:tc>
        <w:tc>
          <w:tcPr>
            <w:tcW w:w="990" w:type="dxa"/>
            <w:noWrap/>
            <w:vAlign w:val="bottom"/>
          </w:tcPr>
          <w:p w14:paraId="2A3E2931" w14:textId="1F6A5497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765.29</w:t>
            </w:r>
          </w:p>
        </w:tc>
      </w:tr>
      <w:tr w:rsidR="003268F1" w:rsidRPr="00A20EA0" w14:paraId="610751B7" w14:textId="77777777" w:rsidTr="002566B3">
        <w:trPr>
          <w:trHeight w:val="584"/>
        </w:trPr>
        <w:tc>
          <w:tcPr>
            <w:tcW w:w="2430" w:type="dxa"/>
            <w:noWrap/>
            <w:vAlign w:val="bottom"/>
          </w:tcPr>
          <w:p w14:paraId="15AC5093" w14:textId="28CA21E3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ratio:a_targetSelf</w:t>
            </w:r>
            <w:r w:rsidR="008A295A" w:rsidRPr="00A20EA0">
              <w:rPr>
                <w:rFonts w:ascii="Times New Roman" w:hAnsi="Times New Roman" w:cs="Times New Roman"/>
              </w:rPr>
              <w:t>-</w:t>
            </w:r>
            <w:r w:rsidRPr="00A20EA0">
              <w:rPr>
                <w:rFonts w:ascii="Times New Roman" w:hAnsi="Times New Roman" w:cs="Times New Roman"/>
              </w:rPr>
              <w:t>irrelevant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14:paraId="0E9BCCE8" w14:textId="212CBAF0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0" w:type="dxa"/>
            <w:noWrap/>
            <w:vAlign w:val="bottom"/>
          </w:tcPr>
          <w:p w14:paraId="0A1087EC" w14:textId="0C241B92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noWrap/>
            <w:vAlign w:val="bottom"/>
          </w:tcPr>
          <w:p w14:paraId="373B1F95" w14:textId="7063346E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0" w:type="dxa"/>
            <w:noWrap/>
            <w:vAlign w:val="bottom"/>
          </w:tcPr>
          <w:p w14:paraId="72376F77" w14:textId="1A009975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30" w:type="dxa"/>
            <w:noWrap/>
            <w:vAlign w:val="bottom"/>
          </w:tcPr>
          <w:p w14:paraId="53BC2E5A" w14:textId="78FA69B3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754B11ED" w14:textId="14122BD8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025</w:t>
            </w:r>
          </w:p>
        </w:tc>
        <w:tc>
          <w:tcPr>
            <w:tcW w:w="990" w:type="dxa"/>
            <w:noWrap/>
            <w:vAlign w:val="bottom"/>
          </w:tcPr>
          <w:p w14:paraId="5BFBAC21" w14:textId="6B8C2BEC" w:rsidR="00856F8D" w:rsidRPr="00A20EA0" w:rsidRDefault="00856F8D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523.25</w:t>
            </w:r>
          </w:p>
        </w:tc>
      </w:tr>
    </w:tbl>
    <w:p w14:paraId="31A32927" w14:textId="77777777" w:rsidR="00EE444A" w:rsidRPr="00A20EA0" w:rsidRDefault="00EE444A" w:rsidP="0086184B">
      <w:pPr>
        <w:spacing w:after="160"/>
        <w:rPr>
          <w:rFonts w:ascii="Times New Roman" w:hAnsi="Times New Roman" w:cs="Times New Roman"/>
        </w:rPr>
      </w:pPr>
    </w:p>
    <w:p w14:paraId="3C2B680E" w14:textId="00283700" w:rsidR="00EE444A" w:rsidRPr="00A20EA0" w:rsidRDefault="00EE444A" w:rsidP="0086184B">
      <w:pPr>
        <w:spacing w:after="160"/>
        <w:rPr>
          <w:rFonts w:ascii="Times New Roman" w:hAnsi="Times New Roman" w:cs="Times New Roman"/>
        </w:rPr>
      </w:pPr>
      <w:r w:rsidRPr="006D7650">
        <w:rPr>
          <w:rFonts w:ascii="Times New Roman" w:hAnsi="Times New Roman" w:cs="Times New Roman"/>
          <w:b/>
          <w:bCs/>
        </w:rPr>
        <w:t xml:space="preserve">Table </w:t>
      </w:r>
      <w:r w:rsidR="0029125F" w:rsidRPr="006D7650">
        <w:rPr>
          <w:rFonts w:ascii="Times New Roman" w:hAnsi="Times New Roman" w:cs="Times New Roman"/>
          <w:b/>
          <w:bCs/>
        </w:rPr>
        <w:t>F</w:t>
      </w:r>
      <w:r w:rsidRPr="006D7650">
        <w:rPr>
          <w:rFonts w:ascii="Times New Roman" w:hAnsi="Times New Roman" w:cs="Times New Roman"/>
          <w:b/>
          <w:bCs/>
        </w:rPr>
        <w:t>.</w:t>
      </w:r>
      <w:r w:rsidRPr="00A20EA0">
        <w:rPr>
          <w:rFonts w:ascii="Times New Roman" w:hAnsi="Times New Roman" w:cs="Times New Roman"/>
        </w:rPr>
        <w:t xml:space="preserve"> Post-hoc pairwise tests for self-allocation bias in three contribution </w:t>
      </w:r>
      <w:r w:rsidR="00B55675">
        <w:rPr>
          <w:rFonts w:ascii="Times New Roman" w:hAnsi="Times New Roman" w:cs="Times New Roman"/>
        </w:rPr>
        <w:t xml:space="preserve">structures </w:t>
      </w:r>
      <w:r w:rsidRPr="00A20EA0">
        <w:rPr>
          <w:rFonts w:ascii="Times New Roman" w:hAnsi="Times New Roman" w:cs="Times New Roman"/>
        </w:rPr>
        <w:t xml:space="preserve">in Exp </w:t>
      </w:r>
      <w:r w:rsidR="00053E65" w:rsidRPr="00A20EA0">
        <w:rPr>
          <w:rFonts w:ascii="Times New Roman" w:hAnsi="Times New Roman" w:cs="Times New Roman"/>
        </w:rPr>
        <w:t>3</w:t>
      </w:r>
      <w:r w:rsidRPr="00A20EA0">
        <w:rPr>
          <w:rFonts w:ascii="Times New Roman" w:hAnsi="Times New Roman" w:cs="Times New Roman"/>
        </w:rPr>
        <w:t>.</w:t>
      </w:r>
    </w:p>
    <w:tbl>
      <w:tblPr>
        <w:tblW w:w="28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883"/>
        <w:gridCol w:w="1122"/>
        <w:gridCol w:w="1122"/>
      </w:tblGrid>
      <w:tr w:rsidR="00A20EA0" w:rsidRPr="00A20EA0" w14:paraId="3CB80324" w14:textId="77777777" w:rsidTr="006A54D4">
        <w:trPr>
          <w:trHeight w:val="300"/>
        </w:trPr>
        <w:tc>
          <w:tcPr>
            <w:tcW w:w="28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43A737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72E9C9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estimate 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7F80B7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79A4E8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20EA0" w:rsidRPr="00A20EA0" w14:paraId="0DF44043" w14:textId="77777777" w:rsidTr="006A54D4">
        <w:trPr>
          <w:trHeight w:val="300"/>
        </w:trPr>
        <w:tc>
          <w:tcPr>
            <w:tcW w:w="2867" w:type="pct"/>
            <w:tcBorders>
              <w:top w:val="single" w:sz="4" w:space="0" w:color="auto"/>
            </w:tcBorders>
            <w:noWrap/>
            <w:vAlign w:val="center"/>
          </w:tcPr>
          <w:p w14:paraId="7A5D5D85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>Player1 only - Both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6AD9ACF4" w14:textId="1C00D29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</w:t>
            </w:r>
            <w:r w:rsidR="00FC330B" w:rsidRPr="00A20EA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3BCCED60" w14:textId="4211A365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</w:t>
            </w:r>
            <w:r w:rsidR="00FC330B" w:rsidRPr="00A20E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vAlign w:val="bottom"/>
          </w:tcPr>
          <w:p w14:paraId="3FBB4288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</w:tr>
      <w:tr w:rsidR="00A20EA0" w:rsidRPr="00A20EA0" w14:paraId="6215EF93" w14:textId="77777777" w:rsidTr="006A54D4">
        <w:trPr>
          <w:trHeight w:val="300"/>
        </w:trPr>
        <w:tc>
          <w:tcPr>
            <w:tcW w:w="2867" w:type="pct"/>
            <w:noWrap/>
            <w:vAlign w:val="center"/>
          </w:tcPr>
          <w:p w14:paraId="6E52108C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>Player1 only - Player2 only</w:t>
            </w:r>
          </w:p>
        </w:tc>
        <w:tc>
          <w:tcPr>
            <w:tcW w:w="609" w:type="pct"/>
            <w:noWrap/>
            <w:vAlign w:val="center"/>
          </w:tcPr>
          <w:p w14:paraId="5D51AC44" w14:textId="71B9F8B8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</w:t>
            </w:r>
            <w:r w:rsidR="00FC330B" w:rsidRPr="00A20EA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609" w:type="pct"/>
            <w:noWrap/>
            <w:vAlign w:val="center"/>
          </w:tcPr>
          <w:p w14:paraId="214A8BA4" w14:textId="2B529189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</w:t>
            </w:r>
            <w:r w:rsidR="00FC330B" w:rsidRPr="00A20EA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914" w:type="pct"/>
            <w:noWrap/>
            <w:vAlign w:val="bottom"/>
          </w:tcPr>
          <w:p w14:paraId="43DBCB60" w14:textId="05BC1A43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</w:t>
            </w:r>
            <w:r w:rsidR="00FC330B" w:rsidRPr="00A20EA0">
              <w:rPr>
                <w:rFonts w:ascii="Times New Roman" w:hAnsi="Times New Roman" w:cs="Times New Roman"/>
              </w:rPr>
              <w:t>5</w:t>
            </w:r>
          </w:p>
        </w:tc>
      </w:tr>
      <w:tr w:rsidR="00EE444A" w:rsidRPr="00A20EA0" w14:paraId="7B827477" w14:textId="77777777" w:rsidTr="006A54D4">
        <w:trPr>
          <w:trHeight w:val="300"/>
        </w:trPr>
        <w:tc>
          <w:tcPr>
            <w:tcW w:w="2867" w:type="pct"/>
            <w:noWrap/>
            <w:vAlign w:val="center"/>
          </w:tcPr>
          <w:p w14:paraId="7E94C219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Both - Player2 only </w:t>
            </w:r>
          </w:p>
        </w:tc>
        <w:tc>
          <w:tcPr>
            <w:tcW w:w="609" w:type="pct"/>
            <w:noWrap/>
            <w:vAlign w:val="center"/>
          </w:tcPr>
          <w:p w14:paraId="2BE74846" w14:textId="232F74C1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</w:t>
            </w:r>
            <w:r w:rsidR="00FC330B" w:rsidRPr="00A20E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09" w:type="pct"/>
            <w:noWrap/>
            <w:vAlign w:val="center"/>
          </w:tcPr>
          <w:p w14:paraId="62CC5D66" w14:textId="41783883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</w:t>
            </w:r>
            <w:r w:rsidR="00FC330B" w:rsidRPr="00A20E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14" w:type="pct"/>
            <w:noWrap/>
            <w:vAlign w:val="bottom"/>
          </w:tcPr>
          <w:p w14:paraId="55280631" w14:textId="61D02F1A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</w:t>
            </w:r>
            <w:r w:rsidR="00FC330B" w:rsidRPr="00A20EA0">
              <w:rPr>
                <w:rFonts w:ascii="Times New Roman" w:hAnsi="Times New Roman" w:cs="Times New Roman"/>
              </w:rPr>
              <w:t>3</w:t>
            </w:r>
          </w:p>
        </w:tc>
      </w:tr>
    </w:tbl>
    <w:p w14:paraId="6AFF3D42" w14:textId="77777777" w:rsidR="00EE444A" w:rsidRPr="00A20EA0" w:rsidRDefault="00EE444A" w:rsidP="0086184B">
      <w:pPr>
        <w:spacing w:after="160"/>
        <w:rPr>
          <w:rFonts w:ascii="Times New Roman" w:hAnsi="Times New Roman" w:cs="Times New Roman"/>
        </w:rPr>
      </w:pPr>
    </w:p>
    <w:p w14:paraId="5CDDF0B4" w14:textId="0FAB0C38" w:rsidR="00EE444A" w:rsidRPr="00A20EA0" w:rsidRDefault="00EE444A" w:rsidP="0086184B">
      <w:pPr>
        <w:spacing w:after="160"/>
        <w:rPr>
          <w:rFonts w:ascii="Times New Roman" w:hAnsi="Times New Roman" w:cs="Times New Roman"/>
        </w:rPr>
      </w:pPr>
      <w:r w:rsidRPr="006D7650">
        <w:rPr>
          <w:rFonts w:ascii="Times New Roman" w:hAnsi="Times New Roman" w:cs="Times New Roman"/>
          <w:b/>
          <w:bCs/>
        </w:rPr>
        <w:t xml:space="preserve">Table </w:t>
      </w:r>
      <w:r w:rsidR="0029125F" w:rsidRPr="006D7650">
        <w:rPr>
          <w:rFonts w:ascii="Times New Roman" w:hAnsi="Times New Roman" w:cs="Times New Roman"/>
          <w:b/>
          <w:bCs/>
        </w:rPr>
        <w:t>G</w:t>
      </w:r>
      <w:r w:rsidRPr="006D7650">
        <w:rPr>
          <w:rFonts w:ascii="Times New Roman" w:hAnsi="Times New Roman" w:cs="Times New Roman"/>
          <w:b/>
          <w:bCs/>
        </w:rPr>
        <w:t>.</w:t>
      </w:r>
      <w:r w:rsidRPr="00A20EA0">
        <w:rPr>
          <w:rFonts w:ascii="Times New Roman" w:hAnsi="Times New Roman" w:cs="Times New Roman"/>
        </w:rPr>
        <w:t xml:space="preserve"> Post-hoc pairwise tests for the slope of SVO on self-allocation bias in three contribution </w:t>
      </w:r>
      <w:r w:rsidR="00B55675">
        <w:rPr>
          <w:rFonts w:ascii="Times New Roman" w:hAnsi="Times New Roman" w:cs="Times New Roman"/>
        </w:rPr>
        <w:t xml:space="preserve">structures </w:t>
      </w:r>
      <w:r w:rsidRPr="00A20EA0">
        <w:rPr>
          <w:rFonts w:ascii="Times New Roman" w:hAnsi="Times New Roman" w:cs="Times New Roman"/>
        </w:rPr>
        <w:t xml:space="preserve">in Exp </w:t>
      </w:r>
      <w:r w:rsidR="007951FE" w:rsidRPr="00A20EA0">
        <w:rPr>
          <w:rFonts w:ascii="Times New Roman" w:hAnsi="Times New Roman" w:cs="Times New Roman"/>
        </w:rPr>
        <w:t>3</w:t>
      </w:r>
      <w:r w:rsidRPr="00A20EA0">
        <w:rPr>
          <w:rFonts w:ascii="Times New Roman" w:hAnsi="Times New Roman" w:cs="Times New Roman"/>
        </w:rPr>
        <w:t>.</w:t>
      </w:r>
    </w:p>
    <w:tbl>
      <w:tblPr>
        <w:tblW w:w="305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883"/>
        <w:gridCol w:w="1122"/>
        <w:gridCol w:w="1122"/>
      </w:tblGrid>
      <w:tr w:rsidR="00A20EA0" w:rsidRPr="00A20EA0" w14:paraId="1AB57784" w14:textId="77777777" w:rsidTr="006A54D4">
        <w:trPr>
          <w:trHeight w:val="300"/>
        </w:trPr>
        <w:tc>
          <w:tcPr>
            <w:tcW w:w="21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68209A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B78D69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estimate 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B8CA57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37333E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20EA0" w:rsidRPr="00A20EA0" w14:paraId="57B1502C" w14:textId="77777777" w:rsidTr="006A54D4">
        <w:trPr>
          <w:trHeight w:val="300"/>
        </w:trPr>
        <w:tc>
          <w:tcPr>
            <w:tcW w:w="2179" w:type="pct"/>
            <w:tcBorders>
              <w:top w:val="single" w:sz="4" w:space="0" w:color="auto"/>
            </w:tcBorders>
            <w:noWrap/>
            <w:vAlign w:val="center"/>
          </w:tcPr>
          <w:p w14:paraId="3EB6B9F4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>Player1 only - Both</w:t>
            </w:r>
          </w:p>
        </w:tc>
        <w:tc>
          <w:tcPr>
            <w:tcW w:w="797" w:type="pct"/>
            <w:tcBorders>
              <w:top w:val="single" w:sz="4" w:space="0" w:color="auto"/>
            </w:tcBorders>
            <w:noWrap/>
            <w:vAlign w:val="center"/>
          </w:tcPr>
          <w:p w14:paraId="03089C90" w14:textId="7B24C5C4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</w:t>
            </w:r>
            <w:r w:rsidR="005D51E7" w:rsidRPr="00A20E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center"/>
          </w:tcPr>
          <w:p w14:paraId="7C6AE865" w14:textId="017E0579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0</w:t>
            </w:r>
            <w:r w:rsidR="005D51E7" w:rsidRPr="00A20E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bottom"/>
          </w:tcPr>
          <w:p w14:paraId="2C6271B7" w14:textId="7515DE8F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</w:t>
            </w:r>
            <w:r w:rsidR="005D51E7" w:rsidRPr="00A20EA0">
              <w:rPr>
                <w:rFonts w:ascii="Times New Roman" w:hAnsi="Times New Roman" w:cs="Times New Roman"/>
              </w:rPr>
              <w:t>2</w:t>
            </w:r>
          </w:p>
        </w:tc>
      </w:tr>
      <w:tr w:rsidR="00A20EA0" w:rsidRPr="00A20EA0" w14:paraId="58AB55D9" w14:textId="77777777" w:rsidTr="006A54D4">
        <w:trPr>
          <w:trHeight w:val="300"/>
        </w:trPr>
        <w:tc>
          <w:tcPr>
            <w:tcW w:w="2179" w:type="pct"/>
            <w:noWrap/>
            <w:vAlign w:val="center"/>
          </w:tcPr>
          <w:p w14:paraId="485D87E4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>Player1 only - Player2 only</w:t>
            </w:r>
          </w:p>
        </w:tc>
        <w:tc>
          <w:tcPr>
            <w:tcW w:w="797" w:type="pct"/>
            <w:noWrap/>
            <w:vAlign w:val="center"/>
          </w:tcPr>
          <w:p w14:paraId="473322D9" w14:textId="6560D054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</w:t>
            </w:r>
            <w:r w:rsidR="005D51E7" w:rsidRPr="00A20E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12" w:type="pct"/>
            <w:noWrap/>
            <w:vAlign w:val="center"/>
          </w:tcPr>
          <w:p w14:paraId="0FCCC3B0" w14:textId="063D1B60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</w:t>
            </w:r>
            <w:r w:rsidR="005D51E7" w:rsidRPr="00A20E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12" w:type="pct"/>
            <w:noWrap/>
            <w:vAlign w:val="bottom"/>
          </w:tcPr>
          <w:p w14:paraId="3D7BFD25" w14:textId="11DB8E8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</w:t>
            </w:r>
            <w:r w:rsidR="005D51E7" w:rsidRPr="00A20EA0">
              <w:rPr>
                <w:rFonts w:ascii="Times New Roman" w:hAnsi="Times New Roman" w:cs="Times New Roman"/>
              </w:rPr>
              <w:t>3</w:t>
            </w:r>
          </w:p>
        </w:tc>
      </w:tr>
      <w:tr w:rsidR="00EE444A" w:rsidRPr="00A20EA0" w14:paraId="4EB8B336" w14:textId="77777777" w:rsidTr="006A54D4">
        <w:trPr>
          <w:trHeight w:val="300"/>
        </w:trPr>
        <w:tc>
          <w:tcPr>
            <w:tcW w:w="2179" w:type="pct"/>
            <w:noWrap/>
            <w:vAlign w:val="center"/>
          </w:tcPr>
          <w:p w14:paraId="400944C4" w14:textId="77777777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Both - Player2 only </w:t>
            </w:r>
          </w:p>
        </w:tc>
        <w:tc>
          <w:tcPr>
            <w:tcW w:w="797" w:type="pct"/>
            <w:noWrap/>
            <w:vAlign w:val="center"/>
          </w:tcPr>
          <w:p w14:paraId="3E9FF25D" w14:textId="380E8FC9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</w:t>
            </w:r>
            <w:r w:rsidR="005D51E7" w:rsidRPr="00A20E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12" w:type="pct"/>
            <w:noWrap/>
            <w:vAlign w:val="center"/>
          </w:tcPr>
          <w:p w14:paraId="1921A77D" w14:textId="2EB372A6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</w:t>
            </w:r>
            <w:r w:rsidR="005D51E7" w:rsidRPr="00A20EA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1012" w:type="pct"/>
            <w:noWrap/>
            <w:vAlign w:val="bottom"/>
          </w:tcPr>
          <w:p w14:paraId="3B2327C0" w14:textId="398AA339" w:rsidR="00EE444A" w:rsidRPr="00A20EA0" w:rsidRDefault="00EE444A" w:rsidP="0086184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</w:t>
            </w:r>
            <w:r w:rsidR="005D51E7" w:rsidRPr="00A20EA0">
              <w:rPr>
                <w:rFonts w:ascii="Times New Roman" w:hAnsi="Times New Roman" w:cs="Times New Roman"/>
              </w:rPr>
              <w:t>2</w:t>
            </w:r>
          </w:p>
        </w:tc>
      </w:tr>
    </w:tbl>
    <w:p w14:paraId="1EBFFCE1" w14:textId="77777777" w:rsidR="00EE444A" w:rsidRPr="00A20EA0" w:rsidRDefault="00EE444A" w:rsidP="0086184B">
      <w:pPr>
        <w:spacing w:after="160"/>
        <w:rPr>
          <w:rFonts w:ascii="Times New Roman" w:hAnsi="Times New Roman" w:cs="Times New Roman"/>
        </w:rPr>
      </w:pPr>
    </w:p>
    <w:p w14:paraId="6DBA8C8F" w14:textId="6AFCEB8B" w:rsidR="00E24832" w:rsidRPr="00A20EA0" w:rsidRDefault="00E24832" w:rsidP="0086184B">
      <w:pPr>
        <w:spacing w:after="160"/>
        <w:rPr>
          <w:rFonts w:ascii="Times New Roman" w:hAnsi="Times New Roman" w:cs="Times New Roman"/>
        </w:rPr>
      </w:pPr>
    </w:p>
    <w:sectPr w:rsidR="00E24832" w:rsidRPr="00A20EA0" w:rsidSect="002566B3">
      <w:footerReference w:type="default" r:id="rId7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E3720C" w14:textId="77777777" w:rsidR="00E57C2F" w:rsidRDefault="00E57C2F" w:rsidP="0022693E">
      <w:r>
        <w:separator/>
      </w:r>
    </w:p>
  </w:endnote>
  <w:endnote w:type="continuationSeparator" w:id="0">
    <w:p w14:paraId="29FEDEAF" w14:textId="77777777" w:rsidR="00E57C2F" w:rsidRDefault="00E57C2F" w:rsidP="00226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5279977"/>
      <w:docPartObj>
        <w:docPartGallery w:val="Page Numbers (Bottom of Page)"/>
        <w:docPartUnique/>
      </w:docPartObj>
    </w:sdtPr>
    <w:sdtEndPr/>
    <w:sdtContent>
      <w:p w14:paraId="50691181" w14:textId="126352D2" w:rsidR="0022693E" w:rsidRDefault="002269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1C04" w:rsidRPr="001A1C04">
          <w:rPr>
            <w:noProof/>
            <w:lang w:val="de-DE"/>
          </w:rPr>
          <w:t>1</w:t>
        </w:r>
        <w:r>
          <w:fldChar w:fldCharType="end"/>
        </w:r>
      </w:p>
    </w:sdtContent>
  </w:sdt>
  <w:p w14:paraId="21ADAC91" w14:textId="77777777" w:rsidR="0022693E" w:rsidRDefault="002269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BC421" w14:textId="77777777" w:rsidR="00E57C2F" w:rsidRDefault="00E57C2F" w:rsidP="0022693E">
      <w:r>
        <w:separator/>
      </w:r>
    </w:p>
  </w:footnote>
  <w:footnote w:type="continuationSeparator" w:id="0">
    <w:p w14:paraId="1F1A1CCC" w14:textId="77777777" w:rsidR="00E57C2F" w:rsidRDefault="00E57C2F" w:rsidP="002269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AC3875"/>
    <w:multiLevelType w:val="hybridMultilevel"/>
    <w:tmpl w:val="016268D0"/>
    <w:lvl w:ilvl="0" w:tplc="916EA5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9752E9"/>
    <w:multiLevelType w:val="multilevel"/>
    <w:tmpl w:val="609752E9"/>
    <w:lvl w:ilvl="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63050B"/>
    <w:multiLevelType w:val="hybridMultilevel"/>
    <w:tmpl w:val="0BC6F67C"/>
    <w:lvl w:ilvl="0" w:tplc="47CA5F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37F"/>
    <w:rsid w:val="000005A8"/>
    <w:rsid w:val="00000E2D"/>
    <w:rsid w:val="000068B9"/>
    <w:rsid w:val="00011A84"/>
    <w:rsid w:val="00012419"/>
    <w:rsid w:val="000132EC"/>
    <w:rsid w:val="00017AB8"/>
    <w:rsid w:val="00021E35"/>
    <w:rsid w:val="000221CA"/>
    <w:rsid w:val="00025502"/>
    <w:rsid w:val="00030242"/>
    <w:rsid w:val="00030432"/>
    <w:rsid w:val="00030AA1"/>
    <w:rsid w:val="00030F7D"/>
    <w:rsid w:val="00032B60"/>
    <w:rsid w:val="0003411A"/>
    <w:rsid w:val="00034C53"/>
    <w:rsid w:val="00034DF4"/>
    <w:rsid w:val="000376E3"/>
    <w:rsid w:val="00037F9D"/>
    <w:rsid w:val="00040491"/>
    <w:rsid w:val="0004100A"/>
    <w:rsid w:val="000424A1"/>
    <w:rsid w:val="000438C7"/>
    <w:rsid w:val="00044B6D"/>
    <w:rsid w:val="000465A2"/>
    <w:rsid w:val="00047C58"/>
    <w:rsid w:val="00051739"/>
    <w:rsid w:val="00051C9B"/>
    <w:rsid w:val="00051DB4"/>
    <w:rsid w:val="0005212F"/>
    <w:rsid w:val="00053E65"/>
    <w:rsid w:val="000547F5"/>
    <w:rsid w:val="00055D05"/>
    <w:rsid w:val="00056678"/>
    <w:rsid w:val="00056C60"/>
    <w:rsid w:val="00057D73"/>
    <w:rsid w:val="000600F2"/>
    <w:rsid w:val="00060277"/>
    <w:rsid w:val="000636A2"/>
    <w:rsid w:val="00063E5F"/>
    <w:rsid w:val="0006543A"/>
    <w:rsid w:val="00066D51"/>
    <w:rsid w:val="0007226B"/>
    <w:rsid w:val="00072524"/>
    <w:rsid w:val="00074032"/>
    <w:rsid w:val="00075BAE"/>
    <w:rsid w:val="000779A1"/>
    <w:rsid w:val="00081E58"/>
    <w:rsid w:val="00084571"/>
    <w:rsid w:val="00084875"/>
    <w:rsid w:val="000855F2"/>
    <w:rsid w:val="00086814"/>
    <w:rsid w:val="00086838"/>
    <w:rsid w:val="00086B4A"/>
    <w:rsid w:val="00087D29"/>
    <w:rsid w:val="000900C6"/>
    <w:rsid w:val="00090C8F"/>
    <w:rsid w:val="00091A24"/>
    <w:rsid w:val="000936C7"/>
    <w:rsid w:val="000938A7"/>
    <w:rsid w:val="00093D00"/>
    <w:rsid w:val="00094256"/>
    <w:rsid w:val="00094B14"/>
    <w:rsid w:val="000A036B"/>
    <w:rsid w:val="000A038B"/>
    <w:rsid w:val="000A191E"/>
    <w:rsid w:val="000A3223"/>
    <w:rsid w:val="000A4836"/>
    <w:rsid w:val="000A5257"/>
    <w:rsid w:val="000A591F"/>
    <w:rsid w:val="000A6C06"/>
    <w:rsid w:val="000A6D1A"/>
    <w:rsid w:val="000A7D21"/>
    <w:rsid w:val="000C0618"/>
    <w:rsid w:val="000C08EB"/>
    <w:rsid w:val="000C21D9"/>
    <w:rsid w:val="000C4F98"/>
    <w:rsid w:val="000C6AFB"/>
    <w:rsid w:val="000C6FC3"/>
    <w:rsid w:val="000D0F6B"/>
    <w:rsid w:val="000D21CF"/>
    <w:rsid w:val="000D28A2"/>
    <w:rsid w:val="000D4BD1"/>
    <w:rsid w:val="000D5501"/>
    <w:rsid w:val="000D73A3"/>
    <w:rsid w:val="000E55E6"/>
    <w:rsid w:val="000E7577"/>
    <w:rsid w:val="000F11A8"/>
    <w:rsid w:val="000F287A"/>
    <w:rsid w:val="000F2D8B"/>
    <w:rsid w:val="000F3B7F"/>
    <w:rsid w:val="000F3EB3"/>
    <w:rsid w:val="000F533D"/>
    <w:rsid w:val="000F5CB4"/>
    <w:rsid w:val="000F5E94"/>
    <w:rsid w:val="000F74E7"/>
    <w:rsid w:val="000F768B"/>
    <w:rsid w:val="00101F12"/>
    <w:rsid w:val="00103BEA"/>
    <w:rsid w:val="00104030"/>
    <w:rsid w:val="00104A01"/>
    <w:rsid w:val="001072D4"/>
    <w:rsid w:val="00110618"/>
    <w:rsid w:val="0011163D"/>
    <w:rsid w:val="00111A7D"/>
    <w:rsid w:val="00117B8F"/>
    <w:rsid w:val="00124934"/>
    <w:rsid w:val="00124C8D"/>
    <w:rsid w:val="0012743D"/>
    <w:rsid w:val="00130478"/>
    <w:rsid w:val="00131BD0"/>
    <w:rsid w:val="00132119"/>
    <w:rsid w:val="00132B8D"/>
    <w:rsid w:val="00133473"/>
    <w:rsid w:val="00133A73"/>
    <w:rsid w:val="0013690F"/>
    <w:rsid w:val="00136BC1"/>
    <w:rsid w:val="00140360"/>
    <w:rsid w:val="00140476"/>
    <w:rsid w:val="00141D8B"/>
    <w:rsid w:val="001431D3"/>
    <w:rsid w:val="001432AC"/>
    <w:rsid w:val="00143EE6"/>
    <w:rsid w:val="001469D0"/>
    <w:rsid w:val="00146E17"/>
    <w:rsid w:val="00146F05"/>
    <w:rsid w:val="00147857"/>
    <w:rsid w:val="00151006"/>
    <w:rsid w:val="00151152"/>
    <w:rsid w:val="001515FE"/>
    <w:rsid w:val="00156313"/>
    <w:rsid w:val="001616E7"/>
    <w:rsid w:val="00163F94"/>
    <w:rsid w:val="001653D8"/>
    <w:rsid w:val="0016663A"/>
    <w:rsid w:val="00166979"/>
    <w:rsid w:val="001669DD"/>
    <w:rsid w:val="00167B9C"/>
    <w:rsid w:val="0017230F"/>
    <w:rsid w:val="00173506"/>
    <w:rsid w:val="00173A0B"/>
    <w:rsid w:val="00173C12"/>
    <w:rsid w:val="00174282"/>
    <w:rsid w:val="00174B76"/>
    <w:rsid w:val="00177FC8"/>
    <w:rsid w:val="001803DA"/>
    <w:rsid w:val="0018127A"/>
    <w:rsid w:val="00182636"/>
    <w:rsid w:val="00182E6B"/>
    <w:rsid w:val="001840FB"/>
    <w:rsid w:val="00184AA9"/>
    <w:rsid w:val="001851C4"/>
    <w:rsid w:val="001879FD"/>
    <w:rsid w:val="00187D48"/>
    <w:rsid w:val="00190074"/>
    <w:rsid w:val="00190793"/>
    <w:rsid w:val="00191BE2"/>
    <w:rsid w:val="00192A43"/>
    <w:rsid w:val="0019567B"/>
    <w:rsid w:val="00196B2C"/>
    <w:rsid w:val="00196B75"/>
    <w:rsid w:val="001A0781"/>
    <w:rsid w:val="001A0B7E"/>
    <w:rsid w:val="001A1611"/>
    <w:rsid w:val="001A1C04"/>
    <w:rsid w:val="001A7E21"/>
    <w:rsid w:val="001B1232"/>
    <w:rsid w:val="001B27D1"/>
    <w:rsid w:val="001B5BAE"/>
    <w:rsid w:val="001B5F4C"/>
    <w:rsid w:val="001B6579"/>
    <w:rsid w:val="001C1824"/>
    <w:rsid w:val="001C1A08"/>
    <w:rsid w:val="001C2B64"/>
    <w:rsid w:val="001C3B58"/>
    <w:rsid w:val="001C71F7"/>
    <w:rsid w:val="001D19E2"/>
    <w:rsid w:val="001D36F2"/>
    <w:rsid w:val="001D3923"/>
    <w:rsid w:val="001D5251"/>
    <w:rsid w:val="001D600D"/>
    <w:rsid w:val="001D6A45"/>
    <w:rsid w:val="001D7DE8"/>
    <w:rsid w:val="001E0083"/>
    <w:rsid w:val="001E130A"/>
    <w:rsid w:val="001E3D6B"/>
    <w:rsid w:val="001E4408"/>
    <w:rsid w:val="001E572C"/>
    <w:rsid w:val="001F39B9"/>
    <w:rsid w:val="001F5939"/>
    <w:rsid w:val="001F5A0F"/>
    <w:rsid w:val="001F6070"/>
    <w:rsid w:val="001F61B2"/>
    <w:rsid w:val="001F6984"/>
    <w:rsid w:val="001F70A9"/>
    <w:rsid w:val="001F76FB"/>
    <w:rsid w:val="0020187D"/>
    <w:rsid w:val="00201951"/>
    <w:rsid w:val="0020241D"/>
    <w:rsid w:val="002032BA"/>
    <w:rsid w:val="002048AF"/>
    <w:rsid w:val="00205258"/>
    <w:rsid w:val="0021011F"/>
    <w:rsid w:val="002112D7"/>
    <w:rsid w:val="0021364B"/>
    <w:rsid w:val="00214B61"/>
    <w:rsid w:val="00215595"/>
    <w:rsid w:val="00215BA1"/>
    <w:rsid w:val="0021620F"/>
    <w:rsid w:val="0022052F"/>
    <w:rsid w:val="0022177C"/>
    <w:rsid w:val="002222A4"/>
    <w:rsid w:val="00222354"/>
    <w:rsid w:val="00223493"/>
    <w:rsid w:val="002259C8"/>
    <w:rsid w:val="0022693E"/>
    <w:rsid w:val="002300EE"/>
    <w:rsid w:val="00234F23"/>
    <w:rsid w:val="00235C1F"/>
    <w:rsid w:val="00237F56"/>
    <w:rsid w:val="002415A8"/>
    <w:rsid w:val="002427E5"/>
    <w:rsid w:val="00243924"/>
    <w:rsid w:val="002442C5"/>
    <w:rsid w:val="00244C78"/>
    <w:rsid w:val="00244F8E"/>
    <w:rsid w:val="002466A5"/>
    <w:rsid w:val="002472AC"/>
    <w:rsid w:val="00247844"/>
    <w:rsid w:val="00250FF9"/>
    <w:rsid w:val="00253394"/>
    <w:rsid w:val="00255307"/>
    <w:rsid w:val="00255580"/>
    <w:rsid w:val="00256508"/>
    <w:rsid w:val="002566B3"/>
    <w:rsid w:val="00257215"/>
    <w:rsid w:val="002574D8"/>
    <w:rsid w:val="00257ABA"/>
    <w:rsid w:val="00257C44"/>
    <w:rsid w:val="00261A82"/>
    <w:rsid w:val="002727C3"/>
    <w:rsid w:val="0027728B"/>
    <w:rsid w:val="00280C31"/>
    <w:rsid w:val="002816C2"/>
    <w:rsid w:val="00284C13"/>
    <w:rsid w:val="00285FEA"/>
    <w:rsid w:val="002864A7"/>
    <w:rsid w:val="00286726"/>
    <w:rsid w:val="0029125F"/>
    <w:rsid w:val="00292B4A"/>
    <w:rsid w:val="002935E3"/>
    <w:rsid w:val="00294707"/>
    <w:rsid w:val="0029486D"/>
    <w:rsid w:val="002951AC"/>
    <w:rsid w:val="00295463"/>
    <w:rsid w:val="002A003F"/>
    <w:rsid w:val="002A273A"/>
    <w:rsid w:val="002A37B0"/>
    <w:rsid w:val="002A6CFE"/>
    <w:rsid w:val="002A6D50"/>
    <w:rsid w:val="002B103E"/>
    <w:rsid w:val="002B2494"/>
    <w:rsid w:val="002B2E19"/>
    <w:rsid w:val="002B38DB"/>
    <w:rsid w:val="002B471A"/>
    <w:rsid w:val="002B4DB9"/>
    <w:rsid w:val="002B516F"/>
    <w:rsid w:val="002B537B"/>
    <w:rsid w:val="002C01E9"/>
    <w:rsid w:val="002C06AC"/>
    <w:rsid w:val="002C1199"/>
    <w:rsid w:val="002C1DB6"/>
    <w:rsid w:val="002C1DEC"/>
    <w:rsid w:val="002C391E"/>
    <w:rsid w:val="002C444C"/>
    <w:rsid w:val="002D03EC"/>
    <w:rsid w:val="002D113B"/>
    <w:rsid w:val="002D1D27"/>
    <w:rsid w:val="002D1D4D"/>
    <w:rsid w:val="002D2B95"/>
    <w:rsid w:val="002D3E3E"/>
    <w:rsid w:val="002D522E"/>
    <w:rsid w:val="002D5D0A"/>
    <w:rsid w:val="002D6D95"/>
    <w:rsid w:val="002E029E"/>
    <w:rsid w:val="002E1321"/>
    <w:rsid w:val="002E1537"/>
    <w:rsid w:val="002E2215"/>
    <w:rsid w:val="002E2451"/>
    <w:rsid w:val="002E2DB4"/>
    <w:rsid w:val="002E33BC"/>
    <w:rsid w:val="002E3403"/>
    <w:rsid w:val="002E51C3"/>
    <w:rsid w:val="002E662A"/>
    <w:rsid w:val="002F0755"/>
    <w:rsid w:val="002F121C"/>
    <w:rsid w:val="002F301E"/>
    <w:rsid w:val="002F3960"/>
    <w:rsid w:val="002F3BA0"/>
    <w:rsid w:val="002F5BBA"/>
    <w:rsid w:val="002F5EAC"/>
    <w:rsid w:val="002F64F3"/>
    <w:rsid w:val="002F713B"/>
    <w:rsid w:val="002F7600"/>
    <w:rsid w:val="003032DE"/>
    <w:rsid w:val="00303A05"/>
    <w:rsid w:val="00304292"/>
    <w:rsid w:val="00305796"/>
    <w:rsid w:val="00307426"/>
    <w:rsid w:val="00307B94"/>
    <w:rsid w:val="00311FCE"/>
    <w:rsid w:val="00314A32"/>
    <w:rsid w:val="00314AB7"/>
    <w:rsid w:val="00315EBF"/>
    <w:rsid w:val="00317418"/>
    <w:rsid w:val="003174B8"/>
    <w:rsid w:val="00320872"/>
    <w:rsid w:val="00320904"/>
    <w:rsid w:val="003211F1"/>
    <w:rsid w:val="00321E57"/>
    <w:rsid w:val="00323008"/>
    <w:rsid w:val="00325889"/>
    <w:rsid w:val="00326234"/>
    <w:rsid w:val="003268F1"/>
    <w:rsid w:val="00330713"/>
    <w:rsid w:val="00331441"/>
    <w:rsid w:val="00331A57"/>
    <w:rsid w:val="00335BCA"/>
    <w:rsid w:val="00337107"/>
    <w:rsid w:val="0034148E"/>
    <w:rsid w:val="00342989"/>
    <w:rsid w:val="00342BC0"/>
    <w:rsid w:val="003447BF"/>
    <w:rsid w:val="00345341"/>
    <w:rsid w:val="00347452"/>
    <w:rsid w:val="00347E0B"/>
    <w:rsid w:val="003507C7"/>
    <w:rsid w:val="00355994"/>
    <w:rsid w:val="00356F48"/>
    <w:rsid w:val="00357F2F"/>
    <w:rsid w:val="0036063C"/>
    <w:rsid w:val="003613B1"/>
    <w:rsid w:val="0036453E"/>
    <w:rsid w:val="00366865"/>
    <w:rsid w:val="00367B66"/>
    <w:rsid w:val="00370C85"/>
    <w:rsid w:val="00370CBF"/>
    <w:rsid w:val="00371A24"/>
    <w:rsid w:val="00373A7B"/>
    <w:rsid w:val="00373CBC"/>
    <w:rsid w:val="00380CB4"/>
    <w:rsid w:val="00383CB8"/>
    <w:rsid w:val="00384425"/>
    <w:rsid w:val="00385030"/>
    <w:rsid w:val="003874AE"/>
    <w:rsid w:val="00390D81"/>
    <w:rsid w:val="00391533"/>
    <w:rsid w:val="003925B9"/>
    <w:rsid w:val="003926A2"/>
    <w:rsid w:val="003935EC"/>
    <w:rsid w:val="00393BB0"/>
    <w:rsid w:val="00394901"/>
    <w:rsid w:val="00395F23"/>
    <w:rsid w:val="0039648E"/>
    <w:rsid w:val="00396625"/>
    <w:rsid w:val="003973BB"/>
    <w:rsid w:val="00397836"/>
    <w:rsid w:val="00397A86"/>
    <w:rsid w:val="00397A8B"/>
    <w:rsid w:val="003A0B7E"/>
    <w:rsid w:val="003A11AC"/>
    <w:rsid w:val="003A19EF"/>
    <w:rsid w:val="003A1DAD"/>
    <w:rsid w:val="003A33C3"/>
    <w:rsid w:val="003A46F4"/>
    <w:rsid w:val="003A6945"/>
    <w:rsid w:val="003A78CA"/>
    <w:rsid w:val="003B0022"/>
    <w:rsid w:val="003B13B2"/>
    <w:rsid w:val="003B5499"/>
    <w:rsid w:val="003B7090"/>
    <w:rsid w:val="003B7CE1"/>
    <w:rsid w:val="003C005C"/>
    <w:rsid w:val="003C1211"/>
    <w:rsid w:val="003C12FF"/>
    <w:rsid w:val="003C14C4"/>
    <w:rsid w:val="003C348E"/>
    <w:rsid w:val="003C5360"/>
    <w:rsid w:val="003C53BD"/>
    <w:rsid w:val="003C66C1"/>
    <w:rsid w:val="003C6A23"/>
    <w:rsid w:val="003C6FA4"/>
    <w:rsid w:val="003D0A46"/>
    <w:rsid w:val="003D120C"/>
    <w:rsid w:val="003D17F7"/>
    <w:rsid w:val="003D1F88"/>
    <w:rsid w:val="003D240A"/>
    <w:rsid w:val="003D2AA8"/>
    <w:rsid w:val="003D2AAD"/>
    <w:rsid w:val="003D5C14"/>
    <w:rsid w:val="003D5CC5"/>
    <w:rsid w:val="003D5D33"/>
    <w:rsid w:val="003D5E70"/>
    <w:rsid w:val="003D5F23"/>
    <w:rsid w:val="003D6C57"/>
    <w:rsid w:val="003D75A8"/>
    <w:rsid w:val="003D7689"/>
    <w:rsid w:val="003D7E33"/>
    <w:rsid w:val="003E1E16"/>
    <w:rsid w:val="003E2EAA"/>
    <w:rsid w:val="003E38A1"/>
    <w:rsid w:val="003E4A57"/>
    <w:rsid w:val="003E5B8E"/>
    <w:rsid w:val="003E5FBF"/>
    <w:rsid w:val="003E6140"/>
    <w:rsid w:val="003E6C7A"/>
    <w:rsid w:val="003F0D98"/>
    <w:rsid w:val="003F180D"/>
    <w:rsid w:val="003F1D1C"/>
    <w:rsid w:val="003F21D0"/>
    <w:rsid w:val="003F3519"/>
    <w:rsid w:val="003F40FF"/>
    <w:rsid w:val="003F47D8"/>
    <w:rsid w:val="003F4AFB"/>
    <w:rsid w:val="003F5F64"/>
    <w:rsid w:val="003F77A1"/>
    <w:rsid w:val="00401240"/>
    <w:rsid w:val="004048E8"/>
    <w:rsid w:val="0040579E"/>
    <w:rsid w:val="004064C9"/>
    <w:rsid w:val="004068AD"/>
    <w:rsid w:val="00406C8C"/>
    <w:rsid w:val="00407347"/>
    <w:rsid w:val="00407486"/>
    <w:rsid w:val="004107B0"/>
    <w:rsid w:val="00412CB6"/>
    <w:rsid w:val="0041501A"/>
    <w:rsid w:val="0042132B"/>
    <w:rsid w:val="004219D2"/>
    <w:rsid w:val="00422234"/>
    <w:rsid w:val="00424E1D"/>
    <w:rsid w:val="00424FF4"/>
    <w:rsid w:val="00425AAF"/>
    <w:rsid w:val="0042737F"/>
    <w:rsid w:val="00432410"/>
    <w:rsid w:val="0043442E"/>
    <w:rsid w:val="00434B70"/>
    <w:rsid w:val="00435C0F"/>
    <w:rsid w:val="00436CFF"/>
    <w:rsid w:val="00437540"/>
    <w:rsid w:val="004407D0"/>
    <w:rsid w:val="0044152B"/>
    <w:rsid w:val="004456D7"/>
    <w:rsid w:val="00445CF8"/>
    <w:rsid w:val="00451473"/>
    <w:rsid w:val="00451F70"/>
    <w:rsid w:val="00452F99"/>
    <w:rsid w:val="004539E0"/>
    <w:rsid w:val="004543FF"/>
    <w:rsid w:val="0045441C"/>
    <w:rsid w:val="00454668"/>
    <w:rsid w:val="00454B1B"/>
    <w:rsid w:val="00454E5F"/>
    <w:rsid w:val="0045521E"/>
    <w:rsid w:val="004559BC"/>
    <w:rsid w:val="0045664F"/>
    <w:rsid w:val="0045750A"/>
    <w:rsid w:val="0045751A"/>
    <w:rsid w:val="0046247E"/>
    <w:rsid w:val="00462B7D"/>
    <w:rsid w:val="004637BB"/>
    <w:rsid w:val="004647A4"/>
    <w:rsid w:val="004661A7"/>
    <w:rsid w:val="004661B3"/>
    <w:rsid w:val="00467C2B"/>
    <w:rsid w:val="00471E25"/>
    <w:rsid w:val="00472A5A"/>
    <w:rsid w:val="00472D9A"/>
    <w:rsid w:val="004740FA"/>
    <w:rsid w:val="00474DF4"/>
    <w:rsid w:val="0047678A"/>
    <w:rsid w:val="00480523"/>
    <w:rsid w:val="0048088F"/>
    <w:rsid w:val="00482174"/>
    <w:rsid w:val="00484872"/>
    <w:rsid w:val="00485CC4"/>
    <w:rsid w:val="00486096"/>
    <w:rsid w:val="0048638D"/>
    <w:rsid w:val="00490AF6"/>
    <w:rsid w:val="00491695"/>
    <w:rsid w:val="00493CA0"/>
    <w:rsid w:val="0049414F"/>
    <w:rsid w:val="00494FA1"/>
    <w:rsid w:val="00495C52"/>
    <w:rsid w:val="00496D4B"/>
    <w:rsid w:val="004A1B0F"/>
    <w:rsid w:val="004A3BAD"/>
    <w:rsid w:val="004A408F"/>
    <w:rsid w:val="004A428A"/>
    <w:rsid w:val="004A482A"/>
    <w:rsid w:val="004A5327"/>
    <w:rsid w:val="004C11F3"/>
    <w:rsid w:val="004C4741"/>
    <w:rsid w:val="004C56F0"/>
    <w:rsid w:val="004D0950"/>
    <w:rsid w:val="004D2527"/>
    <w:rsid w:val="004D2904"/>
    <w:rsid w:val="004D3414"/>
    <w:rsid w:val="004D3C97"/>
    <w:rsid w:val="004D47BA"/>
    <w:rsid w:val="004D6E0F"/>
    <w:rsid w:val="004D7730"/>
    <w:rsid w:val="004E03BB"/>
    <w:rsid w:val="004E1307"/>
    <w:rsid w:val="004E3262"/>
    <w:rsid w:val="004E32A4"/>
    <w:rsid w:val="004E3967"/>
    <w:rsid w:val="004E3E98"/>
    <w:rsid w:val="004E5849"/>
    <w:rsid w:val="004E62B1"/>
    <w:rsid w:val="004E630E"/>
    <w:rsid w:val="004E650E"/>
    <w:rsid w:val="004E7100"/>
    <w:rsid w:val="004F0E43"/>
    <w:rsid w:val="004F31A3"/>
    <w:rsid w:val="004F475A"/>
    <w:rsid w:val="004F5487"/>
    <w:rsid w:val="004F68B4"/>
    <w:rsid w:val="004F720B"/>
    <w:rsid w:val="004F7953"/>
    <w:rsid w:val="004F7957"/>
    <w:rsid w:val="0050115A"/>
    <w:rsid w:val="005014AF"/>
    <w:rsid w:val="005019F3"/>
    <w:rsid w:val="00504609"/>
    <w:rsid w:val="00505519"/>
    <w:rsid w:val="00505691"/>
    <w:rsid w:val="005119D9"/>
    <w:rsid w:val="00511F77"/>
    <w:rsid w:val="00514923"/>
    <w:rsid w:val="00515AAD"/>
    <w:rsid w:val="00517F0D"/>
    <w:rsid w:val="005216DD"/>
    <w:rsid w:val="005235AA"/>
    <w:rsid w:val="00524E09"/>
    <w:rsid w:val="00526545"/>
    <w:rsid w:val="00527218"/>
    <w:rsid w:val="005278C5"/>
    <w:rsid w:val="00527CBE"/>
    <w:rsid w:val="00531F9A"/>
    <w:rsid w:val="00534D4A"/>
    <w:rsid w:val="00535305"/>
    <w:rsid w:val="00540B64"/>
    <w:rsid w:val="00540ED0"/>
    <w:rsid w:val="0054253A"/>
    <w:rsid w:val="005427E5"/>
    <w:rsid w:val="00543E73"/>
    <w:rsid w:val="00546D83"/>
    <w:rsid w:val="00546F74"/>
    <w:rsid w:val="00550F01"/>
    <w:rsid w:val="00552BF2"/>
    <w:rsid w:val="00553414"/>
    <w:rsid w:val="00554C8F"/>
    <w:rsid w:val="00554D98"/>
    <w:rsid w:val="00554E14"/>
    <w:rsid w:val="00555167"/>
    <w:rsid w:val="00555C45"/>
    <w:rsid w:val="005569BD"/>
    <w:rsid w:val="005574FF"/>
    <w:rsid w:val="00562FBC"/>
    <w:rsid w:val="0056453A"/>
    <w:rsid w:val="00565144"/>
    <w:rsid w:val="00565333"/>
    <w:rsid w:val="00565424"/>
    <w:rsid w:val="00567B91"/>
    <w:rsid w:val="00571902"/>
    <w:rsid w:val="005729DB"/>
    <w:rsid w:val="00572D0D"/>
    <w:rsid w:val="005735FC"/>
    <w:rsid w:val="00573649"/>
    <w:rsid w:val="0057372D"/>
    <w:rsid w:val="0057391A"/>
    <w:rsid w:val="005763E6"/>
    <w:rsid w:val="00577823"/>
    <w:rsid w:val="00577BA9"/>
    <w:rsid w:val="005800CC"/>
    <w:rsid w:val="005823CF"/>
    <w:rsid w:val="0058449F"/>
    <w:rsid w:val="00585674"/>
    <w:rsid w:val="00585693"/>
    <w:rsid w:val="00586DEC"/>
    <w:rsid w:val="005879CB"/>
    <w:rsid w:val="005901C7"/>
    <w:rsid w:val="00591A90"/>
    <w:rsid w:val="0059242F"/>
    <w:rsid w:val="00594698"/>
    <w:rsid w:val="00596E55"/>
    <w:rsid w:val="005970AF"/>
    <w:rsid w:val="0059721B"/>
    <w:rsid w:val="005A06D1"/>
    <w:rsid w:val="005A0A2E"/>
    <w:rsid w:val="005A22D0"/>
    <w:rsid w:val="005A2F0B"/>
    <w:rsid w:val="005A2F19"/>
    <w:rsid w:val="005A5CE1"/>
    <w:rsid w:val="005A7410"/>
    <w:rsid w:val="005B1AB9"/>
    <w:rsid w:val="005B1DAA"/>
    <w:rsid w:val="005B1F24"/>
    <w:rsid w:val="005B27B1"/>
    <w:rsid w:val="005B3352"/>
    <w:rsid w:val="005B5113"/>
    <w:rsid w:val="005B5CFC"/>
    <w:rsid w:val="005C003C"/>
    <w:rsid w:val="005C0F45"/>
    <w:rsid w:val="005C178A"/>
    <w:rsid w:val="005C32E8"/>
    <w:rsid w:val="005C3D68"/>
    <w:rsid w:val="005C49B9"/>
    <w:rsid w:val="005C54E1"/>
    <w:rsid w:val="005C563F"/>
    <w:rsid w:val="005C56E0"/>
    <w:rsid w:val="005C59EB"/>
    <w:rsid w:val="005C74B5"/>
    <w:rsid w:val="005C79B9"/>
    <w:rsid w:val="005C7D1D"/>
    <w:rsid w:val="005D08E5"/>
    <w:rsid w:val="005D4DA2"/>
    <w:rsid w:val="005D51E7"/>
    <w:rsid w:val="005D5C54"/>
    <w:rsid w:val="005D73E4"/>
    <w:rsid w:val="005D7A9E"/>
    <w:rsid w:val="005E471E"/>
    <w:rsid w:val="005E4ECC"/>
    <w:rsid w:val="005E5A10"/>
    <w:rsid w:val="005E65AE"/>
    <w:rsid w:val="005E66F6"/>
    <w:rsid w:val="005E7073"/>
    <w:rsid w:val="005F1E94"/>
    <w:rsid w:val="005F301A"/>
    <w:rsid w:val="005F4E48"/>
    <w:rsid w:val="005F574C"/>
    <w:rsid w:val="005F578E"/>
    <w:rsid w:val="005F5FE7"/>
    <w:rsid w:val="005F7BDE"/>
    <w:rsid w:val="0060356C"/>
    <w:rsid w:val="006035D1"/>
    <w:rsid w:val="0060373E"/>
    <w:rsid w:val="00604D74"/>
    <w:rsid w:val="006051BF"/>
    <w:rsid w:val="00606016"/>
    <w:rsid w:val="00606A97"/>
    <w:rsid w:val="006101B0"/>
    <w:rsid w:val="00610599"/>
    <w:rsid w:val="00610DAC"/>
    <w:rsid w:val="006125A0"/>
    <w:rsid w:val="0061312A"/>
    <w:rsid w:val="00613D36"/>
    <w:rsid w:val="00616FCE"/>
    <w:rsid w:val="00617514"/>
    <w:rsid w:val="006210FB"/>
    <w:rsid w:val="006216FA"/>
    <w:rsid w:val="00622963"/>
    <w:rsid w:val="00622D25"/>
    <w:rsid w:val="006231C9"/>
    <w:rsid w:val="00627160"/>
    <w:rsid w:val="00627783"/>
    <w:rsid w:val="00630271"/>
    <w:rsid w:val="0063081C"/>
    <w:rsid w:val="00631006"/>
    <w:rsid w:val="00632DD9"/>
    <w:rsid w:val="00633A96"/>
    <w:rsid w:val="00636B40"/>
    <w:rsid w:val="00642C36"/>
    <w:rsid w:val="00643C19"/>
    <w:rsid w:val="00644606"/>
    <w:rsid w:val="00644F3F"/>
    <w:rsid w:val="00645D18"/>
    <w:rsid w:val="006501EF"/>
    <w:rsid w:val="00653F1D"/>
    <w:rsid w:val="00653F22"/>
    <w:rsid w:val="00655F28"/>
    <w:rsid w:val="006564C5"/>
    <w:rsid w:val="006565F0"/>
    <w:rsid w:val="00656DD9"/>
    <w:rsid w:val="006573FF"/>
    <w:rsid w:val="0066054F"/>
    <w:rsid w:val="0066337D"/>
    <w:rsid w:val="006647EC"/>
    <w:rsid w:val="006657C4"/>
    <w:rsid w:val="006667AC"/>
    <w:rsid w:val="00666956"/>
    <w:rsid w:val="00666DCA"/>
    <w:rsid w:val="00681282"/>
    <w:rsid w:val="00683119"/>
    <w:rsid w:val="00684D30"/>
    <w:rsid w:val="00687603"/>
    <w:rsid w:val="0069019F"/>
    <w:rsid w:val="00690565"/>
    <w:rsid w:val="006908BA"/>
    <w:rsid w:val="006913F1"/>
    <w:rsid w:val="00691581"/>
    <w:rsid w:val="00692058"/>
    <w:rsid w:val="00693778"/>
    <w:rsid w:val="006941C7"/>
    <w:rsid w:val="006946CF"/>
    <w:rsid w:val="00696436"/>
    <w:rsid w:val="006966AD"/>
    <w:rsid w:val="006977AD"/>
    <w:rsid w:val="006A0A1B"/>
    <w:rsid w:val="006A0DC2"/>
    <w:rsid w:val="006A2119"/>
    <w:rsid w:val="006A21E2"/>
    <w:rsid w:val="006A3F52"/>
    <w:rsid w:val="006A6BD0"/>
    <w:rsid w:val="006B0371"/>
    <w:rsid w:val="006B1A80"/>
    <w:rsid w:val="006B4FA1"/>
    <w:rsid w:val="006B6DFC"/>
    <w:rsid w:val="006C012D"/>
    <w:rsid w:val="006C37EA"/>
    <w:rsid w:val="006C7B04"/>
    <w:rsid w:val="006D1493"/>
    <w:rsid w:val="006D1D4C"/>
    <w:rsid w:val="006D41C3"/>
    <w:rsid w:val="006D5C01"/>
    <w:rsid w:val="006D5FE3"/>
    <w:rsid w:val="006D7209"/>
    <w:rsid w:val="006D7650"/>
    <w:rsid w:val="006E0849"/>
    <w:rsid w:val="006E1C2B"/>
    <w:rsid w:val="006E1E68"/>
    <w:rsid w:val="006E2D47"/>
    <w:rsid w:val="006E654C"/>
    <w:rsid w:val="006E6A13"/>
    <w:rsid w:val="006E7751"/>
    <w:rsid w:val="006F04A3"/>
    <w:rsid w:val="006F1229"/>
    <w:rsid w:val="006F24AC"/>
    <w:rsid w:val="006F2861"/>
    <w:rsid w:val="006F45DA"/>
    <w:rsid w:val="006F6825"/>
    <w:rsid w:val="00700921"/>
    <w:rsid w:val="00701F42"/>
    <w:rsid w:val="00702A9F"/>
    <w:rsid w:val="00711BD9"/>
    <w:rsid w:val="007129BF"/>
    <w:rsid w:val="00712BA3"/>
    <w:rsid w:val="007138B6"/>
    <w:rsid w:val="00713E57"/>
    <w:rsid w:val="00714683"/>
    <w:rsid w:val="00714BCA"/>
    <w:rsid w:val="00714BF3"/>
    <w:rsid w:val="0071566D"/>
    <w:rsid w:val="00717389"/>
    <w:rsid w:val="00720AAC"/>
    <w:rsid w:val="00721B8D"/>
    <w:rsid w:val="00722A8C"/>
    <w:rsid w:val="007241C2"/>
    <w:rsid w:val="007278F6"/>
    <w:rsid w:val="007307A6"/>
    <w:rsid w:val="007337C9"/>
    <w:rsid w:val="00734CEC"/>
    <w:rsid w:val="0073651F"/>
    <w:rsid w:val="0073676E"/>
    <w:rsid w:val="0074305B"/>
    <w:rsid w:val="007444BB"/>
    <w:rsid w:val="00744923"/>
    <w:rsid w:val="00747263"/>
    <w:rsid w:val="0075197A"/>
    <w:rsid w:val="00754E6F"/>
    <w:rsid w:val="00754F97"/>
    <w:rsid w:val="0075648B"/>
    <w:rsid w:val="00756B4E"/>
    <w:rsid w:val="00760DD5"/>
    <w:rsid w:val="0076127D"/>
    <w:rsid w:val="00762276"/>
    <w:rsid w:val="00763B93"/>
    <w:rsid w:val="00763EA6"/>
    <w:rsid w:val="0076465A"/>
    <w:rsid w:val="00770287"/>
    <w:rsid w:val="0077058F"/>
    <w:rsid w:val="00770934"/>
    <w:rsid w:val="00770A58"/>
    <w:rsid w:val="00770CA5"/>
    <w:rsid w:val="007714A2"/>
    <w:rsid w:val="00771909"/>
    <w:rsid w:val="00772DBA"/>
    <w:rsid w:val="00773175"/>
    <w:rsid w:val="00773C81"/>
    <w:rsid w:val="00775AFC"/>
    <w:rsid w:val="00776B28"/>
    <w:rsid w:val="00777F33"/>
    <w:rsid w:val="007805B5"/>
    <w:rsid w:val="00781959"/>
    <w:rsid w:val="007832C0"/>
    <w:rsid w:val="00785C3C"/>
    <w:rsid w:val="00791374"/>
    <w:rsid w:val="00791604"/>
    <w:rsid w:val="0079220D"/>
    <w:rsid w:val="0079389A"/>
    <w:rsid w:val="00794456"/>
    <w:rsid w:val="00794C1A"/>
    <w:rsid w:val="007951FE"/>
    <w:rsid w:val="00796504"/>
    <w:rsid w:val="0079684A"/>
    <w:rsid w:val="007A0B91"/>
    <w:rsid w:val="007A1DA3"/>
    <w:rsid w:val="007A2745"/>
    <w:rsid w:val="007A39CD"/>
    <w:rsid w:val="007A6162"/>
    <w:rsid w:val="007A6794"/>
    <w:rsid w:val="007B00B6"/>
    <w:rsid w:val="007B0982"/>
    <w:rsid w:val="007B16DE"/>
    <w:rsid w:val="007B2109"/>
    <w:rsid w:val="007B2997"/>
    <w:rsid w:val="007B3048"/>
    <w:rsid w:val="007B3D48"/>
    <w:rsid w:val="007B3F04"/>
    <w:rsid w:val="007B3FB5"/>
    <w:rsid w:val="007B5F91"/>
    <w:rsid w:val="007C2A7A"/>
    <w:rsid w:val="007C5B52"/>
    <w:rsid w:val="007C72A2"/>
    <w:rsid w:val="007D014B"/>
    <w:rsid w:val="007D09A5"/>
    <w:rsid w:val="007D0DA2"/>
    <w:rsid w:val="007D1301"/>
    <w:rsid w:val="007D1D9B"/>
    <w:rsid w:val="007D2640"/>
    <w:rsid w:val="007D289E"/>
    <w:rsid w:val="007D3C83"/>
    <w:rsid w:val="007E0A0D"/>
    <w:rsid w:val="007E2550"/>
    <w:rsid w:val="007E4FA9"/>
    <w:rsid w:val="007E501F"/>
    <w:rsid w:val="007E6472"/>
    <w:rsid w:val="007E795B"/>
    <w:rsid w:val="007F05DE"/>
    <w:rsid w:val="007F0B83"/>
    <w:rsid w:val="007F2B47"/>
    <w:rsid w:val="007F3073"/>
    <w:rsid w:val="007F5429"/>
    <w:rsid w:val="007F5F9F"/>
    <w:rsid w:val="007F7B8D"/>
    <w:rsid w:val="007F7DE6"/>
    <w:rsid w:val="00801563"/>
    <w:rsid w:val="00802991"/>
    <w:rsid w:val="00802F18"/>
    <w:rsid w:val="00803F31"/>
    <w:rsid w:val="00805489"/>
    <w:rsid w:val="0081395B"/>
    <w:rsid w:val="00815654"/>
    <w:rsid w:val="00817A1A"/>
    <w:rsid w:val="00820624"/>
    <w:rsid w:val="008211B8"/>
    <w:rsid w:val="00821D68"/>
    <w:rsid w:val="00821E5D"/>
    <w:rsid w:val="00822968"/>
    <w:rsid w:val="00822B3F"/>
    <w:rsid w:val="008246AF"/>
    <w:rsid w:val="0082626E"/>
    <w:rsid w:val="00827B61"/>
    <w:rsid w:val="008341BA"/>
    <w:rsid w:val="00834B71"/>
    <w:rsid w:val="008359AD"/>
    <w:rsid w:val="008359C0"/>
    <w:rsid w:val="00836092"/>
    <w:rsid w:val="00841093"/>
    <w:rsid w:val="008412CE"/>
    <w:rsid w:val="008429C8"/>
    <w:rsid w:val="00844821"/>
    <w:rsid w:val="008454F6"/>
    <w:rsid w:val="00845689"/>
    <w:rsid w:val="00851190"/>
    <w:rsid w:val="0085155F"/>
    <w:rsid w:val="0085382F"/>
    <w:rsid w:val="0085517A"/>
    <w:rsid w:val="00856F8D"/>
    <w:rsid w:val="00857338"/>
    <w:rsid w:val="008600DE"/>
    <w:rsid w:val="00860DCD"/>
    <w:rsid w:val="0086184B"/>
    <w:rsid w:val="00863984"/>
    <w:rsid w:val="008645A6"/>
    <w:rsid w:val="00864680"/>
    <w:rsid w:val="0087124B"/>
    <w:rsid w:val="0087322F"/>
    <w:rsid w:val="008741EA"/>
    <w:rsid w:val="0087735D"/>
    <w:rsid w:val="00880C79"/>
    <w:rsid w:val="00883379"/>
    <w:rsid w:val="00883813"/>
    <w:rsid w:val="00884297"/>
    <w:rsid w:val="00890B5E"/>
    <w:rsid w:val="008910AB"/>
    <w:rsid w:val="008922C2"/>
    <w:rsid w:val="00892447"/>
    <w:rsid w:val="00892B39"/>
    <w:rsid w:val="00893A40"/>
    <w:rsid w:val="00894383"/>
    <w:rsid w:val="008947CF"/>
    <w:rsid w:val="00894A36"/>
    <w:rsid w:val="00894B1B"/>
    <w:rsid w:val="00894E28"/>
    <w:rsid w:val="00895782"/>
    <w:rsid w:val="008959D8"/>
    <w:rsid w:val="00896149"/>
    <w:rsid w:val="008975FD"/>
    <w:rsid w:val="00897B43"/>
    <w:rsid w:val="008A0B33"/>
    <w:rsid w:val="008A164E"/>
    <w:rsid w:val="008A295A"/>
    <w:rsid w:val="008A2FE0"/>
    <w:rsid w:val="008A32C3"/>
    <w:rsid w:val="008A465E"/>
    <w:rsid w:val="008A4874"/>
    <w:rsid w:val="008A5800"/>
    <w:rsid w:val="008A60A4"/>
    <w:rsid w:val="008A76E3"/>
    <w:rsid w:val="008A7F5F"/>
    <w:rsid w:val="008B2616"/>
    <w:rsid w:val="008C219A"/>
    <w:rsid w:val="008C3585"/>
    <w:rsid w:val="008D1C7B"/>
    <w:rsid w:val="008D27C7"/>
    <w:rsid w:val="008D453E"/>
    <w:rsid w:val="008D4554"/>
    <w:rsid w:val="008E1AC9"/>
    <w:rsid w:val="008E22A8"/>
    <w:rsid w:val="008E2ABF"/>
    <w:rsid w:val="008E2B9D"/>
    <w:rsid w:val="008E3813"/>
    <w:rsid w:val="008E42A1"/>
    <w:rsid w:val="008E43D2"/>
    <w:rsid w:val="008E7263"/>
    <w:rsid w:val="008E772F"/>
    <w:rsid w:val="008F2099"/>
    <w:rsid w:val="008F22FA"/>
    <w:rsid w:val="008F24DA"/>
    <w:rsid w:val="008F26B3"/>
    <w:rsid w:val="008F27DE"/>
    <w:rsid w:val="008F3FEB"/>
    <w:rsid w:val="008F7216"/>
    <w:rsid w:val="008F7DAC"/>
    <w:rsid w:val="0090014C"/>
    <w:rsid w:val="00902A79"/>
    <w:rsid w:val="009036FC"/>
    <w:rsid w:val="0090459F"/>
    <w:rsid w:val="009048E3"/>
    <w:rsid w:val="00905BC3"/>
    <w:rsid w:val="009063F1"/>
    <w:rsid w:val="009066C1"/>
    <w:rsid w:val="00906D9E"/>
    <w:rsid w:val="00907DF9"/>
    <w:rsid w:val="00911293"/>
    <w:rsid w:val="00911AA7"/>
    <w:rsid w:val="009133B6"/>
    <w:rsid w:val="00913E68"/>
    <w:rsid w:val="009148CA"/>
    <w:rsid w:val="009159C7"/>
    <w:rsid w:val="009160EA"/>
    <w:rsid w:val="0092084D"/>
    <w:rsid w:val="00922FD7"/>
    <w:rsid w:val="00925E99"/>
    <w:rsid w:val="00925EC1"/>
    <w:rsid w:val="00926089"/>
    <w:rsid w:val="00926320"/>
    <w:rsid w:val="00926E15"/>
    <w:rsid w:val="009305A8"/>
    <w:rsid w:val="0093120F"/>
    <w:rsid w:val="00932668"/>
    <w:rsid w:val="00936EA3"/>
    <w:rsid w:val="00937A0C"/>
    <w:rsid w:val="00941BF5"/>
    <w:rsid w:val="00942F02"/>
    <w:rsid w:val="00945B14"/>
    <w:rsid w:val="00947826"/>
    <w:rsid w:val="00952C55"/>
    <w:rsid w:val="00953C90"/>
    <w:rsid w:val="00954065"/>
    <w:rsid w:val="00955866"/>
    <w:rsid w:val="00956CD5"/>
    <w:rsid w:val="009570D9"/>
    <w:rsid w:val="009570EE"/>
    <w:rsid w:val="00960DBE"/>
    <w:rsid w:val="00961140"/>
    <w:rsid w:val="00961993"/>
    <w:rsid w:val="009619E8"/>
    <w:rsid w:val="009622D5"/>
    <w:rsid w:val="00963B18"/>
    <w:rsid w:val="00965105"/>
    <w:rsid w:val="00965B54"/>
    <w:rsid w:val="00967DCA"/>
    <w:rsid w:val="0097016C"/>
    <w:rsid w:val="00973AC1"/>
    <w:rsid w:val="00974A99"/>
    <w:rsid w:val="009771A1"/>
    <w:rsid w:val="00983CDD"/>
    <w:rsid w:val="009845E7"/>
    <w:rsid w:val="009853EA"/>
    <w:rsid w:val="00985A22"/>
    <w:rsid w:val="00985EB8"/>
    <w:rsid w:val="00986BD0"/>
    <w:rsid w:val="00990156"/>
    <w:rsid w:val="0099092F"/>
    <w:rsid w:val="0099162E"/>
    <w:rsid w:val="00992D6B"/>
    <w:rsid w:val="00993A5A"/>
    <w:rsid w:val="009967D2"/>
    <w:rsid w:val="009A641A"/>
    <w:rsid w:val="009B0487"/>
    <w:rsid w:val="009B09B2"/>
    <w:rsid w:val="009B3268"/>
    <w:rsid w:val="009B3630"/>
    <w:rsid w:val="009B5AC9"/>
    <w:rsid w:val="009B6815"/>
    <w:rsid w:val="009B7CB9"/>
    <w:rsid w:val="009C00D1"/>
    <w:rsid w:val="009C3382"/>
    <w:rsid w:val="009C33E8"/>
    <w:rsid w:val="009C4B94"/>
    <w:rsid w:val="009C5A65"/>
    <w:rsid w:val="009C722E"/>
    <w:rsid w:val="009D089C"/>
    <w:rsid w:val="009D2B97"/>
    <w:rsid w:val="009D4AEF"/>
    <w:rsid w:val="009D532C"/>
    <w:rsid w:val="009E2D3D"/>
    <w:rsid w:val="009E2E81"/>
    <w:rsid w:val="009E43E5"/>
    <w:rsid w:val="009E52C3"/>
    <w:rsid w:val="009E6DEE"/>
    <w:rsid w:val="009E6E17"/>
    <w:rsid w:val="009F138C"/>
    <w:rsid w:val="009F146E"/>
    <w:rsid w:val="009F66C9"/>
    <w:rsid w:val="009F6A03"/>
    <w:rsid w:val="009F7612"/>
    <w:rsid w:val="00A005ED"/>
    <w:rsid w:val="00A012C2"/>
    <w:rsid w:val="00A01712"/>
    <w:rsid w:val="00A01759"/>
    <w:rsid w:val="00A024C2"/>
    <w:rsid w:val="00A034E8"/>
    <w:rsid w:val="00A04988"/>
    <w:rsid w:val="00A13764"/>
    <w:rsid w:val="00A14A70"/>
    <w:rsid w:val="00A178E8"/>
    <w:rsid w:val="00A206A0"/>
    <w:rsid w:val="00A20EA0"/>
    <w:rsid w:val="00A2344C"/>
    <w:rsid w:val="00A237B9"/>
    <w:rsid w:val="00A261C8"/>
    <w:rsid w:val="00A278D7"/>
    <w:rsid w:val="00A302ED"/>
    <w:rsid w:val="00A313D0"/>
    <w:rsid w:val="00A3157A"/>
    <w:rsid w:val="00A33406"/>
    <w:rsid w:val="00A33CA3"/>
    <w:rsid w:val="00A4180B"/>
    <w:rsid w:val="00A42605"/>
    <w:rsid w:val="00A43AA2"/>
    <w:rsid w:val="00A445D2"/>
    <w:rsid w:val="00A452F1"/>
    <w:rsid w:val="00A457CE"/>
    <w:rsid w:val="00A45A54"/>
    <w:rsid w:val="00A46593"/>
    <w:rsid w:val="00A47758"/>
    <w:rsid w:val="00A47FB6"/>
    <w:rsid w:val="00A500AB"/>
    <w:rsid w:val="00A54E14"/>
    <w:rsid w:val="00A54EE3"/>
    <w:rsid w:val="00A554AB"/>
    <w:rsid w:val="00A55788"/>
    <w:rsid w:val="00A5584D"/>
    <w:rsid w:val="00A57494"/>
    <w:rsid w:val="00A610BD"/>
    <w:rsid w:val="00A64671"/>
    <w:rsid w:val="00A65F1D"/>
    <w:rsid w:val="00A66AB7"/>
    <w:rsid w:val="00A70AF8"/>
    <w:rsid w:val="00A723AA"/>
    <w:rsid w:val="00A73D46"/>
    <w:rsid w:val="00A768F2"/>
    <w:rsid w:val="00A81438"/>
    <w:rsid w:val="00A82041"/>
    <w:rsid w:val="00A83124"/>
    <w:rsid w:val="00A8328B"/>
    <w:rsid w:val="00A8343B"/>
    <w:rsid w:val="00A83B65"/>
    <w:rsid w:val="00A847D8"/>
    <w:rsid w:val="00A87606"/>
    <w:rsid w:val="00A90334"/>
    <w:rsid w:val="00A90789"/>
    <w:rsid w:val="00A92989"/>
    <w:rsid w:val="00A92EEC"/>
    <w:rsid w:val="00A93C3A"/>
    <w:rsid w:val="00A96B8D"/>
    <w:rsid w:val="00A976D9"/>
    <w:rsid w:val="00A97E22"/>
    <w:rsid w:val="00AA26D0"/>
    <w:rsid w:val="00AA4BDE"/>
    <w:rsid w:val="00AA608B"/>
    <w:rsid w:val="00AB1A40"/>
    <w:rsid w:val="00AB2A3B"/>
    <w:rsid w:val="00AB3420"/>
    <w:rsid w:val="00AB3A02"/>
    <w:rsid w:val="00AB5F78"/>
    <w:rsid w:val="00AB644F"/>
    <w:rsid w:val="00AB74C5"/>
    <w:rsid w:val="00AC05BD"/>
    <w:rsid w:val="00AC31CA"/>
    <w:rsid w:val="00AC4400"/>
    <w:rsid w:val="00AC4E19"/>
    <w:rsid w:val="00AC552A"/>
    <w:rsid w:val="00AC7ABB"/>
    <w:rsid w:val="00AC7C53"/>
    <w:rsid w:val="00AD02AF"/>
    <w:rsid w:val="00AD258E"/>
    <w:rsid w:val="00AD30E1"/>
    <w:rsid w:val="00AD5540"/>
    <w:rsid w:val="00AD5807"/>
    <w:rsid w:val="00AD60DD"/>
    <w:rsid w:val="00AD646F"/>
    <w:rsid w:val="00AD670A"/>
    <w:rsid w:val="00AD6EA1"/>
    <w:rsid w:val="00AE1404"/>
    <w:rsid w:val="00AE2046"/>
    <w:rsid w:val="00AE3229"/>
    <w:rsid w:val="00AE4EE6"/>
    <w:rsid w:val="00AE5CEE"/>
    <w:rsid w:val="00AE67CB"/>
    <w:rsid w:val="00AE6A7C"/>
    <w:rsid w:val="00AF0BFD"/>
    <w:rsid w:val="00AF1450"/>
    <w:rsid w:val="00AF41A8"/>
    <w:rsid w:val="00B017F7"/>
    <w:rsid w:val="00B108E0"/>
    <w:rsid w:val="00B10996"/>
    <w:rsid w:val="00B12D6F"/>
    <w:rsid w:val="00B13E6C"/>
    <w:rsid w:val="00B14152"/>
    <w:rsid w:val="00B160E2"/>
    <w:rsid w:val="00B175FE"/>
    <w:rsid w:val="00B20BCF"/>
    <w:rsid w:val="00B2302D"/>
    <w:rsid w:val="00B2337F"/>
    <w:rsid w:val="00B23C12"/>
    <w:rsid w:val="00B23C8C"/>
    <w:rsid w:val="00B23D75"/>
    <w:rsid w:val="00B251C1"/>
    <w:rsid w:val="00B26217"/>
    <w:rsid w:val="00B30D61"/>
    <w:rsid w:val="00B31EEE"/>
    <w:rsid w:val="00B32CB8"/>
    <w:rsid w:val="00B338ED"/>
    <w:rsid w:val="00B42E05"/>
    <w:rsid w:val="00B439E2"/>
    <w:rsid w:val="00B439F3"/>
    <w:rsid w:val="00B44B92"/>
    <w:rsid w:val="00B45043"/>
    <w:rsid w:val="00B45E24"/>
    <w:rsid w:val="00B46507"/>
    <w:rsid w:val="00B5017E"/>
    <w:rsid w:val="00B50F9E"/>
    <w:rsid w:val="00B5254B"/>
    <w:rsid w:val="00B53A36"/>
    <w:rsid w:val="00B54E3B"/>
    <w:rsid w:val="00B550B3"/>
    <w:rsid w:val="00B55675"/>
    <w:rsid w:val="00B55711"/>
    <w:rsid w:val="00B5581D"/>
    <w:rsid w:val="00B55BE8"/>
    <w:rsid w:val="00B55ED3"/>
    <w:rsid w:val="00B56596"/>
    <w:rsid w:val="00B56EE6"/>
    <w:rsid w:val="00B57C87"/>
    <w:rsid w:val="00B60109"/>
    <w:rsid w:val="00B60680"/>
    <w:rsid w:val="00B629CE"/>
    <w:rsid w:val="00B65E1C"/>
    <w:rsid w:val="00B66B5F"/>
    <w:rsid w:val="00B66D3F"/>
    <w:rsid w:val="00B66FEC"/>
    <w:rsid w:val="00B67008"/>
    <w:rsid w:val="00B7183B"/>
    <w:rsid w:val="00B7246E"/>
    <w:rsid w:val="00B74045"/>
    <w:rsid w:val="00B740F7"/>
    <w:rsid w:val="00B77384"/>
    <w:rsid w:val="00B77AAE"/>
    <w:rsid w:val="00B80256"/>
    <w:rsid w:val="00B80605"/>
    <w:rsid w:val="00B80889"/>
    <w:rsid w:val="00B810ED"/>
    <w:rsid w:val="00B83E8E"/>
    <w:rsid w:val="00B900DC"/>
    <w:rsid w:val="00B909F1"/>
    <w:rsid w:val="00B92C7A"/>
    <w:rsid w:val="00B956AE"/>
    <w:rsid w:val="00BA0611"/>
    <w:rsid w:val="00BA151E"/>
    <w:rsid w:val="00BA2532"/>
    <w:rsid w:val="00BA5E44"/>
    <w:rsid w:val="00BA6CE1"/>
    <w:rsid w:val="00BA7B14"/>
    <w:rsid w:val="00BB058F"/>
    <w:rsid w:val="00BB118E"/>
    <w:rsid w:val="00BB1800"/>
    <w:rsid w:val="00BB2266"/>
    <w:rsid w:val="00BB2BC5"/>
    <w:rsid w:val="00BB38B1"/>
    <w:rsid w:val="00BB565C"/>
    <w:rsid w:val="00BB56B8"/>
    <w:rsid w:val="00BB61B0"/>
    <w:rsid w:val="00BB6236"/>
    <w:rsid w:val="00BB6D2C"/>
    <w:rsid w:val="00BC0922"/>
    <w:rsid w:val="00BC0AE0"/>
    <w:rsid w:val="00BC3BDF"/>
    <w:rsid w:val="00BD08A9"/>
    <w:rsid w:val="00BD0A54"/>
    <w:rsid w:val="00BD2CF9"/>
    <w:rsid w:val="00BD3F01"/>
    <w:rsid w:val="00BD7A8C"/>
    <w:rsid w:val="00BE24E7"/>
    <w:rsid w:val="00BE2609"/>
    <w:rsid w:val="00BE31D0"/>
    <w:rsid w:val="00BE6416"/>
    <w:rsid w:val="00BE6F59"/>
    <w:rsid w:val="00BF0558"/>
    <w:rsid w:val="00BF13E1"/>
    <w:rsid w:val="00BF3A04"/>
    <w:rsid w:val="00BF52D6"/>
    <w:rsid w:val="00BF5562"/>
    <w:rsid w:val="00BF5C84"/>
    <w:rsid w:val="00BF60E9"/>
    <w:rsid w:val="00C03B8A"/>
    <w:rsid w:val="00C0415A"/>
    <w:rsid w:val="00C04B6C"/>
    <w:rsid w:val="00C0603E"/>
    <w:rsid w:val="00C10DDB"/>
    <w:rsid w:val="00C14768"/>
    <w:rsid w:val="00C14AB7"/>
    <w:rsid w:val="00C14B0D"/>
    <w:rsid w:val="00C153E0"/>
    <w:rsid w:val="00C15DFB"/>
    <w:rsid w:val="00C17601"/>
    <w:rsid w:val="00C2005A"/>
    <w:rsid w:val="00C206D8"/>
    <w:rsid w:val="00C219E7"/>
    <w:rsid w:val="00C23425"/>
    <w:rsid w:val="00C249E3"/>
    <w:rsid w:val="00C25E49"/>
    <w:rsid w:val="00C27F80"/>
    <w:rsid w:val="00C352F4"/>
    <w:rsid w:val="00C41A53"/>
    <w:rsid w:val="00C43178"/>
    <w:rsid w:val="00C44AB7"/>
    <w:rsid w:val="00C457F0"/>
    <w:rsid w:val="00C46FEA"/>
    <w:rsid w:val="00C5170F"/>
    <w:rsid w:val="00C54AE8"/>
    <w:rsid w:val="00C54BE1"/>
    <w:rsid w:val="00C56920"/>
    <w:rsid w:val="00C603DC"/>
    <w:rsid w:val="00C61A4C"/>
    <w:rsid w:val="00C638BC"/>
    <w:rsid w:val="00C64ABA"/>
    <w:rsid w:val="00C663DF"/>
    <w:rsid w:val="00C66C93"/>
    <w:rsid w:val="00C70069"/>
    <w:rsid w:val="00C701DC"/>
    <w:rsid w:val="00C7156C"/>
    <w:rsid w:val="00C727EE"/>
    <w:rsid w:val="00C72B57"/>
    <w:rsid w:val="00C73848"/>
    <w:rsid w:val="00C7449C"/>
    <w:rsid w:val="00C81A2F"/>
    <w:rsid w:val="00C81BAE"/>
    <w:rsid w:val="00C83762"/>
    <w:rsid w:val="00C83DD1"/>
    <w:rsid w:val="00C83EFD"/>
    <w:rsid w:val="00C856F1"/>
    <w:rsid w:val="00C858F3"/>
    <w:rsid w:val="00C8699F"/>
    <w:rsid w:val="00C86AF4"/>
    <w:rsid w:val="00C90D65"/>
    <w:rsid w:val="00C9258B"/>
    <w:rsid w:val="00C9560C"/>
    <w:rsid w:val="00C95D46"/>
    <w:rsid w:val="00C970A6"/>
    <w:rsid w:val="00CA1746"/>
    <w:rsid w:val="00CA285E"/>
    <w:rsid w:val="00CA3852"/>
    <w:rsid w:val="00CA4E30"/>
    <w:rsid w:val="00CA77C9"/>
    <w:rsid w:val="00CB0324"/>
    <w:rsid w:val="00CB33B0"/>
    <w:rsid w:val="00CB4756"/>
    <w:rsid w:val="00CB4A20"/>
    <w:rsid w:val="00CB5BE7"/>
    <w:rsid w:val="00CB6B01"/>
    <w:rsid w:val="00CB6E59"/>
    <w:rsid w:val="00CB785F"/>
    <w:rsid w:val="00CC3463"/>
    <w:rsid w:val="00CC3DE9"/>
    <w:rsid w:val="00CC61D1"/>
    <w:rsid w:val="00CC7E8E"/>
    <w:rsid w:val="00CD0CFC"/>
    <w:rsid w:val="00CD30BA"/>
    <w:rsid w:val="00CD37FE"/>
    <w:rsid w:val="00CD4CD0"/>
    <w:rsid w:val="00CD51E8"/>
    <w:rsid w:val="00CD5829"/>
    <w:rsid w:val="00CD6AB9"/>
    <w:rsid w:val="00CE192D"/>
    <w:rsid w:val="00CE1CF1"/>
    <w:rsid w:val="00CE3EE7"/>
    <w:rsid w:val="00CE4C25"/>
    <w:rsid w:val="00CE60FF"/>
    <w:rsid w:val="00CE7284"/>
    <w:rsid w:val="00CF0CEC"/>
    <w:rsid w:val="00CF1A21"/>
    <w:rsid w:val="00CF34B7"/>
    <w:rsid w:val="00CF3DAC"/>
    <w:rsid w:val="00CF4361"/>
    <w:rsid w:val="00CF472B"/>
    <w:rsid w:val="00CF75AD"/>
    <w:rsid w:val="00D053C5"/>
    <w:rsid w:val="00D06CB4"/>
    <w:rsid w:val="00D11128"/>
    <w:rsid w:val="00D11A0C"/>
    <w:rsid w:val="00D129AD"/>
    <w:rsid w:val="00D130CF"/>
    <w:rsid w:val="00D1312B"/>
    <w:rsid w:val="00D13ADC"/>
    <w:rsid w:val="00D14645"/>
    <w:rsid w:val="00D20A87"/>
    <w:rsid w:val="00D21DC5"/>
    <w:rsid w:val="00D22065"/>
    <w:rsid w:val="00D22316"/>
    <w:rsid w:val="00D233B0"/>
    <w:rsid w:val="00D24BE3"/>
    <w:rsid w:val="00D250F5"/>
    <w:rsid w:val="00D270FA"/>
    <w:rsid w:val="00D275F7"/>
    <w:rsid w:val="00D316EC"/>
    <w:rsid w:val="00D33D75"/>
    <w:rsid w:val="00D402DB"/>
    <w:rsid w:val="00D43E9C"/>
    <w:rsid w:val="00D4717C"/>
    <w:rsid w:val="00D4721D"/>
    <w:rsid w:val="00D473D5"/>
    <w:rsid w:val="00D50173"/>
    <w:rsid w:val="00D52287"/>
    <w:rsid w:val="00D541ED"/>
    <w:rsid w:val="00D5557E"/>
    <w:rsid w:val="00D56947"/>
    <w:rsid w:val="00D571B4"/>
    <w:rsid w:val="00D6026A"/>
    <w:rsid w:val="00D61827"/>
    <w:rsid w:val="00D6303C"/>
    <w:rsid w:val="00D63049"/>
    <w:rsid w:val="00D639BE"/>
    <w:rsid w:val="00D63CAD"/>
    <w:rsid w:val="00D66E1F"/>
    <w:rsid w:val="00D6773F"/>
    <w:rsid w:val="00D679BC"/>
    <w:rsid w:val="00D67C39"/>
    <w:rsid w:val="00D706F3"/>
    <w:rsid w:val="00D71C23"/>
    <w:rsid w:val="00D74023"/>
    <w:rsid w:val="00D7574A"/>
    <w:rsid w:val="00D75A2A"/>
    <w:rsid w:val="00D75E83"/>
    <w:rsid w:val="00D77994"/>
    <w:rsid w:val="00D80196"/>
    <w:rsid w:val="00D801A2"/>
    <w:rsid w:val="00D80ACC"/>
    <w:rsid w:val="00D8151B"/>
    <w:rsid w:val="00D81BA3"/>
    <w:rsid w:val="00D8230C"/>
    <w:rsid w:val="00D8352E"/>
    <w:rsid w:val="00D83EBB"/>
    <w:rsid w:val="00D842E0"/>
    <w:rsid w:val="00D91B21"/>
    <w:rsid w:val="00D935E8"/>
    <w:rsid w:val="00D95495"/>
    <w:rsid w:val="00D976D9"/>
    <w:rsid w:val="00D97D32"/>
    <w:rsid w:val="00DA232B"/>
    <w:rsid w:val="00DA2352"/>
    <w:rsid w:val="00DA3EDF"/>
    <w:rsid w:val="00DA501B"/>
    <w:rsid w:val="00DA66F3"/>
    <w:rsid w:val="00DB1BDD"/>
    <w:rsid w:val="00DB4376"/>
    <w:rsid w:val="00DB5346"/>
    <w:rsid w:val="00DB5D31"/>
    <w:rsid w:val="00DB7387"/>
    <w:rsid w:val="00DC0E40"/>
    <w:rsid w:val="00DC2EF4"/>
    <w:rsid w:val="00DC3232"/>
    <w:rsid w:val="00DC43A0"/>
    <w:rsid w:val="00DC536B"/>
    <w:rsid w:val="00DC5385"/>
    <w:rsid w:val="00DC6CE7"/>
    <w:rsid w:val="00DC7053"/>
    <w:rsid w:val="00DD035B"/>
    <w:rsid w:val="00DD2352"/>
    <w:rsid w:val="00DD4A18"/>
    <w:rsid w:val="00DD6017"/>
    <w:rsid w:val="00DD61C1"/>
    <w:rsid w:val="00DD6965"/>
    <w:rsid w:val="00DE232A"/>
    <w:rsid w:val="00DE321B"/>
    <w:rsid w:val="00DE515F"/>
    <w:rsid w:val="00DE614D"/>
    <w:rsid w:val="00DE7B6A"/>
    <w:rsid w:val="00DE7E25"/>
    <w:rsid w:val="00DF09B5"/>
    <w:rsid w:val="00DF2166"/>
    <w:rsid w:val="00DF302D"/>
    <w:rsid w:val="00DF3272"/>
    <w:rsid w:val="00E00814"/>
    <w:rsid w:val="00E00824"/>
    <w:rsid w:val="00E03D39"/>
    <w:rsid w:val="00E05CB0"/>
    <w:rsid w:val="00E07131"/>
    <w:rsid w:val="00E071CF"/>
    <w:rsid w:val="00E076E1"/>
    <w:rsid w:val="00E11277"/>
    <w:rsid w:val="00E1392C"/>
    <w:rsid w:val="00E13C46"/>
    <w:rsid w:val="00E13E4F"/>
    <w:rsid w:val="00E140D0"/>
    <w:rsid w:val="00E15901"/>
    <w:rsid w:val="00E17D29"/>
    <w:rsid w:val="00E202D3"/>
    <w:rsid w:val="00E20BF7"/>
    <w:rsid w:val="00E21435"/>
    <w:rsid w:val="00E24832"/>
    <w:rsid w:val="00E305CF"/>
    <w:rsid w:val="00E3112D"/>
    <w:rsid w:val="00E33943"/>
    <w:rsid w:val="00E35368"/>
    <w:rsid w:val="00E363C1"/>
    <w:rsid w:val="00E3689C"/>
    <w:rsid w:val="00E36B59"/>
    <w:rsid w:val="00E405EB"/>
    <w:rsid w:val="00E40A8F"/>
    <w:rsid w:val="00E42575"/>
    <w:rsid w:val="00E43D0B"/>
    <w:rsid w:val="00E45F86"/>
    <w:rsid w:val="00E46520"/>
    <w:rsid w:val="00E46DAC"/>
    <w:rsid w:val="00E47101"/>
    <w:rsid w:val="00E47195"/>
    <w:rsid w:val="00E50381"/>
    <w:rsid w:val="00E51746"/>
    <w:rsid w:val="00E51C22"/>
    <w:rsid w:val="00E525E3"/>
    <w:rsid w:val="00E52A40"/>
    <w:rsid w:val="00E52D4A"/>
    <w:rsid w:val="00E52FC4"/>
    <w:rsid w:val="00E53759"/>
    <w:rsid w:val="00E54F05"/>
    <w:rsid w:val="00E56DD0"/>
    <w:rsid w:val="00E5704B"/>
    <w:rsid w:val="00E57240"/>
    <w:rsid w:val="00E57750"/>
    <w:rsid w:val="00E57C2F"/>
    <w:rsid w:val="00E57F74"/>
    <w:rsid w:val="00E62587"/>
    <w:rsid w:val="00E64D05"/>
    <w:rsid w:val="00E656ED"/>
    <w:rsid w:val="00E66A83"/>
    <w:rsid w:val="00E70CD3"/>
    <w:rsid w:val="00E71A01"/>
    <w:rsid w:val="00E721F7"/>
    <w:rsid w:val="00E72330"/>
    <w:rsid w:val="00E72E64"/>
    <w:rsid w:val="00E73F1F"/>
    <w:rsid w:val="00E74090"/>
    <w:rsid w:val="00E75BFD"/>
    <w:rsid w:val="00E77E11"/>
    <w:rsid w:val="00E8318F"/>
    <w:rsid w:val="00E837A3"/>
    <w:rsid w:val="00E845E3"/>
    <w:rsid w:val="00E84C8B"/>
    <w:rsid w:val="00E85BB8"/>
    <w:rsid w:val="00E90ECD"/>
    <w:rsid w:val="00E914D7"/>
    <w:rsid w:val="00E96366"/>
    <w:rsid w:val="00E96B90"/>
    <w:rsid w:val="00E97858"/>
    <w:rsid w:val="00EA1178"/>
    <w:rsid w:val="00EA230E"/>
    <w:rsid w:val="00EA2A25"/>
    <w:rsid w:val="00EA325C"/>
    <w:rsid w:val="00EA5A6F"/>
    <w:rsid w:val="00EA5F78"/>
    <w:rsid w:val="00EA6B4D"/>
    <w:rsid w:val="00EB0A26"/>
    <w:rsid w:val="00EB2173"/>
    <w:rsid w:val="00EB4950"/>
    <w:rsid w:val="00EB5113"/>
    <w:rsid w:val="00EB588C"/>
    <w:rsid w:val="00EC07A5"/>
    <w:rsid w:val="00EC3330"/>
    <w:rsid w:val="00EC4D36"/>
    <w:rsid w:val="00EC5EF3"/>
    <w:rsid w:val="00ED4849"/>
    <w:rsid w:val="00ED4E2B"/>
    <w:rsid w:val="00ED579F"/>
    <w:rsid w:val="00ED752B"/>
    <w:rsid w:val="00ED79DE"/>
    <w:rsid w:val="00EE04B8"/>
    <w:rsid w:val="00EE0C17"/>
    <w:rsid w:val="00EE0F9D"/>
    <w:rsid w:val="00EE2B5C"/>
    <w:rsid w:val="00EE323F"/>
    <w:rsid w:val="00EE444A"/>
    <w:rsid w:val="00EE46BE"/>
    <w:rsid w:val="00EE5D76"/>
    <w:rsid w:val="00EE7290"/>
    <w:rsid w:val="00EF0275"/>
    <w:rsid w:val="00EF151A"/>
    <w:rsid w:val="00EF4008"/>
    <w:rsid w:val="00EF4AFA"/>
    <w:rsid w:val="00EF5232"/>
    <w:rsid w:val="00EF5C68"/>
    <w:rsid w:val="00F00BA9"/>
    <w:rsid w:val="00F00BAD"/>
    <w:rsid w:val="00F02160"/>
    <w:rsid w:val="00F021A2"/>
    <w:rsid w:val="00F02AA8"/>
    <w:rsid w:val="00F051C4"/>
    <w:rsid w:val="00F05655"/>
    <w:rsid w:val="00F0683C"/>
    <w:rsid w:val="00F14DE0"/>
    <w:rsid w:val="00F15275"/>
    <w:rsid w:val="00F15AA0"/>
    <w:rsid w:val="00F15C4B"/>
    <w:rsid w:val="00F222E6"/>
    <w:rsid w:val="00F248F9"/>
    <w:rsid w:val="00F254EA"/>
    <w:rsid w:val="00F26EF2"/>
    <w:rsid w:val="00F272DD"/>
    <w:rsid w:val="00F3003B"/>
    <w:rsid w:val="00F306F9"/>
    <w:rsid w:val="00F310CF"/>
    <w:rsid w:val="00F31C6D"/>
    <w:rsid w:val="00F32F07"/>
    <w:rsid w:val="00F338DD"/>
    <w:rsid w:val="00F34E32"/>
    <w:rsid w:val="00F35AAE"/>
    <w:rsid w:val="00F35BCD"/>
    <w:rsid w:val="00F360BD"/>
    <w:rsid w:val="00F379EA"/>
    <w:rsid w:val="00F40163"/>
    <w:rsid w:val="00F40D5B"/>
    <w:rsid w:val="00F41223"/>
    <w:rsid w:val="00F430B6"/>
    <w:rsid w:val="00F438F3"/>
    <w:rsid w:val="00F4466D"/>
    <w:rsid w:val="00F45E0B"/>
    <w:rsid w:val="00F50E69"/>
    <w:rsid w:val="00F51F32"/>
    <w:rsid w:val="00F52730"/>
    <w:rsid w:val="00F54725"/>
    <w:rsid w:val="00F54881"/>
    <w:rsid w:val="00F56350"/>
    <w:rsid w:val="00F5672C"/>
    <w:rsid w:val="00F62599"/>
    <w:rsid w:val="00F62765"/>
    <w:rsid w:val="00F65B2E"/>
    <w:rsid w:val="00F66F25"/>
    <w:rsid w:val="00F70510"/>
    <w:rsid w:val="00F714CF"/>
    <w:rsid w:val="00F71761"/>
    <w:rsid w:val="00F717B5"/>
    <w:rsid w:val="00F742E3"/>
    <w:rsid w:val="00F75056"/>
    <w:rsid w:val="00F76D46"/>
    <w:rsid w:val="00F76E48"/>
    <w:rsid w:val="00F8034F"/>
    <w:rsid w:val="00F81781"/>
    <w:rsid w:val="00F82260"/>
    <w:rsid w:val="00F854EE"/>
    <w:rsid w:val="00F85B35"/>
    <w:rsid w:val="00F86DD4"/>
    <w:rsid w:val="00F872F7"/>
    <w:rsid w:val="00F874E6"/>
    <w:rsid w:val="00F8751D"/>
    <w:rsid w:val="00F904E1"/>
    <w:rsid w:val="00F91B7B"/>
    <w:rsid w:val="00F935F3"/>
    <w:rsid w:val="00F94535"/>
    <w:rsid w:val="00F969C3"/>
    <w:rsid w:val="00F96D88"/>
    <w:rsid w:val="00F96EAD"/>
    <w:rsid w:val="00FA0909"/>
    <w:rsid w:val="00FA183F"/>
    <w:rsid w:val="00FA7376"/>
    <w:rsid w:val="00FA7626"/>
    <w:rsid w:val="00FB1426"/>
    <w:rsid w:val="00FB169C"/>
    <w:rsid w:val="00FB214F"/>
    <w:rsid w:val="00FB25BE"/>
    <w:rsid w:val="00FB306C"/>
    <w:rsid w:val="00FB3952"/>
    <w:rsid w:val="00FB72D0"/>
    <w:rsid w:val="00FC1637"/>
    <w:rsid w:val="00FC2906"/>
    <w:rsid w:val="00FC330B"/>
    <w:rsid w:val="00FC33E9"/>
    <w:rsid w:val="00FC4E3A"/>
    <w:rsid w:val="00FC5655"/>
    <w:rsid w:val="00FC78EB"/>
    <w:rsid w:val="00FD1089"/>
    <w:rsid w:val="00FD1472"/>
    <w:rsid w:val="00FD16B9"/>
    <w:rsid w:val="00FD5197"/>
    <w:rsid w:val="00FD7D40"/>
    <w:rsid w:val="00FE08CE"/>
    <w:rsid w:val="00FE0C2F"/>
    <w:rsid w:val="00FE10FF"/>
    <w:rsid w:val="00FE2350"/>
    <w:rsid w:val="00FE255A"/>
    <w:rsid w:val="00FE36A9"/>
    <w:rsid w:val="00FE41F6"/>
    <w:rsid w:val="00FE46C6"/>
    <w:rsid w:val="00FE4D51"/>
    <w:rsid w:val="00FE4F31"/>
    <w:rsid w:val="00FE57B6"/>
    <w:rsid w:val="00FF03C3"/>
    <w:rsid w:val="00FF2F45"/>
    <w:rsid w:val="00FF492F"/>
    <w:rsid w:val="00FF5CAF"/>
    <w:rsid w:val="00FF622A"/>
    <w:rsid w:val="00F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BC172F"/>
  <w14:defaultImageDpi w14:val="32767"/>
  <w15:chartTrackingRefBased/>
  <w15:docId w15:val="{3EFDCAFF-8892-4C4C-8088-CC56EDCC3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37F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233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3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3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3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33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2337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2337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2337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2337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B23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23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B233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B233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B233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B233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233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233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233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3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qFormat/>
    <w:rsid w:val="00B23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37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23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37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sid w:val="00B233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37F"/>
    <w:pPr>
      <w:spacing w:after="160"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33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233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37F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7B43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7B43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qFormat/>
    <w:rsid w:val="00897B43"/>
    <w:rPr>
      <w:sz w:val="16"/>
      <w:szCs w:val="16"/>
    </w:rPr>
  </w:style>
  <w:style w:type="paragraph" w:customStyle="1" w:styleId="Listenabsatz1">
    <w:name w:val="Listenabsatz1"/>
    <w:basedOn w:val="Normal"/>
    <w:uiPriority w:val="99"/>
    <w:qFormat/>
    <w:rsid w:val="006125A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E24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E24832"/>
    <w:rPr>
      <w:b/>
      <w:bCs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E248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E24832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E248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E24832"/>
    <w:rPr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E2483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qFormat/>
    <w:rsid w:val="00E24832"/>
    <w:rPr>
      <w:color w:val="0000FF"/>
      <w:u w:val="single"/>
    </w:rPr>
  </w:style>
  <w:style w:type="table" w:styleId="TableGrid">
    <w:name w:val="Table Grid"/>
    <w:basedOn w:val="TableNormal"/>
    <w:uiPriority w:val="39"/>
    <w:qFormat/>
    <w:rsid w:val="00E24832"/>
    <w:pPr>
      <w:spacing w:after="0" w:line="240" w:lineRule="auto"/>
    </w:pPr>
    <w:rPr>
      <w:kern w:val="0"/>
      <w:sz w:val="22"/>
      <w:szCs w:val="22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itat1">
    <w:name w:val="Zitat1"/>
    <w:basedOn w:val="Normal"/>
    <w:next w:val="Normal"/>
    <w:uiPriority w:val="29"/>
    <w:qFormat/>
    <w:rsid w:val="00E2483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IntensiveHervorhebung1">
    <w:name w:val="Intensive Hervorhebung1"/>
    <w:basedOn w:val="DefaultParagraphFont"/>
    <w:uiPriority w:val="21"/>
    <w:qFormat/>
    <w:rsid w:val="00E24832"/>
    <w:rPr>
      <w:i/>
      <w:iCs/>
      <w:color w:val="0F4761" w:themeColor="accent1" w:themeShade="BF"/>
    </w:rPr>
  </w:style>
  <w:style w:type="paragraph" w:customStyle="1" w:styleId="IntensivesZitat1">
    <w:name w:val="Intensives Zitat1"/>
    <w:basedOn w:val="Normal"/>
    <w:next w:val="Normal"/>
    <w:uiPriority w:val="30"/>
    <w:qFormat/>
    <w:rsid w:val="00E24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rVerweis1">
    <w:name w:val="Intensiver Verweis1"/>
    <w:basedOn w:val="DefaultParagraphFont"/>
    <w:uiPriority w:val="32"/>
    <w:qFormat/>
    <w:rsid w:val="00E24832"/>
    <w:rPr>
      <w:b/>
      <w:bCs/>
      <w:smallCaps/>
      <w:color w:val="0F4761" w:themeColor="accent1" w:themeShade="BF"/>
      <w:spacing w:val="5"/>
    </w:rPr>
  </w:style>
  <w:style w:type="character" w:customStyle="1" w:styleId="15">
    <w:name w:val="15"/>
    <w:basedOn w:val="DefaultParagraphFont"/>
    <w:qFormat/>
    <w:rsid w:val="00E24832"/>
    <w:rPr>
      <w:rFonts w:ascii="Calibri" w:hAnsi="Calibri" w:cs="Calibri" w:hint="default"/>
      <w:color w:val="0563C1"/>
      <w:u w:val="single"/>
    </w:rPr>
  </w:style>
  <w:style w:type="paragraph" w:customStyle="1" w:styleId="Paragraph">
    <w:name w:val="Paragraph"/>
    <w:basedOn w:val="Normal"/>
    <w:qFormat/>
    <w:rsid w:val="00E24832"/>
    <w:pPr>
      <w:spacing w:before="120" w:after="160" w:line="259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berarbeitung1">
    <w:name w:val="Überarbeitung1"/>
    <w:hidden/>
    <w:uiPriority w:val="99"/>
    <w:semiHidden/>
    <w:qFormat/>
    <w:rsid w:val="00E24832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NichtaufgelsteErwhnung1">
    <w:name w:val="Nicht aufgelöste Erwähnung1"/>
    <w:basedOn w:val="DefaultParagraphFont"/>
    <w:uiPriority w:val="99"/>
    <w:unhideWhenUsed/>
    <w:qFormat/>
    <w:rsid w:val="00E24832"/>
    <w:rPr>
      <w:color w:val="605E5C"/>
      <w:shd w:val="clear" w:color="auto" w:fill="E1DFDD"/>
    </w:rPr>
  </w:style>
  <w:style w:type="paragraph" w:customStyle="1" w:styleId="Literaturverzeichnis1">
    <w:name w:val="Literaturverzeichnis1"/>
    <w:basedOn w:val="Normal"/>
    <w:next w:val="Normal"/>
    <w:uiPriority w:val="37"/>
    <w:unhideWhenUsed/>
    <w:qFormat/>
    <w:rsid w:val="00E24832"/>
    <w:pPr>
      <w:spacing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48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832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E24832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2483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2483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7CB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7CB9"/>
    <w:rPr>
      <w:rFonts w:ascii="Consolas" w:hAnsi="Consolas"/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71A24"/>
  </w:style>
  <w:style w:type="character" w:customStyle="1" w:styleId="go2hclqbb5b">
    <w:name w:val="go2hclqbb5b"/>
    <w:basedOn w:val="DefaultParagraphFont"/>
    <w:rsid w:val="00553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9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ui Zhang</dc:creator>
  <cp:keywords/>
  <dc:description/>
  <cp:lastModifiedBy>Livia</cp:lastModifiedBy>
  <cp:revision>222</cp:revision>
  <dcterms:created xsi:type="dcterms:W3CDTF">2025-11-13T15:01:00Z</dcterms:created>
  <dcterms:modified xsi:type="dcterms:W3CDTF">2026-03-05T12:39:00Z</dcterms:modified>
</cp:coreProperties>
</file>